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D5B00" w14:textId="77777777" w:rsidR="00375927" w:rsidRDefault="0037592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  <w:r w:rsidRPr="0037592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eastAsia="zh-CN"/>
        </w:rPr>
        <w:t>Supplementary</w:t>
      </w:r>
      <w:r w:rsidRPr="003759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  <w:t xml:space="preserve"> </w:t>
      </w:r>
    </w:p>
    <w:p w14:paraId="68B8B5E3" w14:textId="77777777" w:rsidR="007B291E" w:rsidRPr="00375927" w:rsidRDefault="007B291E" w:rsidP="007B291E">
      <w:pPr>
        <w:rPr>
          <w:rFonts w:ascii="Times New Roman" w:hAnsi="Times New Roman" w:cs="Times New Roman"/>
          <w:sz w:val="24"/>
          <w:szCs w:val="24"/>
          <w:lang w:eastAsia="zh-TW"/>
        </w:rPr>
      </w:pPr>
      <w:r w:rsidRPr="0037592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eastAsia="zh-CN"/>
        </w:rPr>
        <w:t>Supplementary</w:t>
      </w:r>
      <w:r w:rsidRPr="003759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  <w:t xml:space="preserve"> 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TW"/>
        </w:rPr>
        <w:t>1</w:t>
      </w:r>
      <w:r w:rsidRPr="003759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  <w:t xml:space="preserve">. </w:t>
      </w:r>
      <w:r w:rsidRPr="00375927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Pr="00375927">
        <w:rPr>
          <w:rFonts w:ascii="Times New Roman" w:hAnsi="Times New Roman" w:cs="Times New Roman"/>
          <w:sz w:val="24"/>
          <w:szCs w:val="24"/>
        </w:rPr>
        <w:t xml:space="preserve">ensitivity, Specificity, and Youden's Index for 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Akt</w:t>
      </w:r>
      <w:r w:rsidRPr="00375927">
        <w:rPr>
          <w:rFonts w:ascii="Times New Roman" w:hAnsi="Times New Roman" w:cs="Times New Roman"/>
          <w:sz w:val="24"/>
          <w:szCs w:val="24"/>
        </w:rPr>
        <w:t xml:space="preserve"> Using Varying Threshold Values in IHC and ICC Analysis</w:t>
      </w:r>
    </w:p>
    <w:tbl>
      <w:tblPr>
        <w:tblStyle w:val="ae"/>
        <w:tblW w:w="508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689"/>
        <w:gridCol w:w="1614"/>
        <w:gridCol w:w="1626"/>
        <w:gridCol w:w="2070"/>
      </w:tblGrid>
      <w:tr w:rsidR="007B291E" w:rsidRPr="00375927" w14:paraId="7FA50C35" w14:textId="77777777" w:rsidTr="00010D22">
        <w:trPr>
          <w:cantSplit/>
          <w:trHeight w:val="191"/>
          <w:jc w:val="center"/>
        </w:trPr>
        <w:tc>
          <w:tcPr>
            <w:tcW w:w="85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26A9B9" w14:textId="77777777" w:rsidR="007B291E" w:rsidRPr="00375927" w:rsidRDefault="007B291E" w:rsidP="00010D22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</w:pP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Method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349D309" w14:textId="77777777" w:rsidR="007B291E" w:rsidRPr="00375927" w:rsidRDefault="007B291E" w:rsidP="00010D22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</w:pP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Threshold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231B5EC" w14:textId="77777777" w:rsidR="007B291E" w:rsidRPr="00375927" w:rsidRDefault="007B291E" w:rsidP="00010D22">
            <w:pPr>
              <w:pStyle w:val="af"/>
              <w:snapToGrid w:val="0"/>
              <w:spacing w:before="7"/>
              <w:ind w:left="0" w:right="102" w:firstLine="12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</w:pP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Sensitivity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w w:val="105"/>
                <w:lang w:eastAsia="zh-TW"/>
              </w:rPr>
              <w:t xml:space="preserve"> </w:t>
            </w: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(%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81CD450" w14:textId="77777777" w:rsidR="007B291E" w:rsidRPr="00375927" w:rsidRDefault="007B291E" w:rsidP="00010D22">
            <w:pPr>
              <w:pStyle w:val="af"/>
              <w:snapToGrid w:val="0"/>
              <w:spacing w:before="7"/>
              <w:ind w:left="0" w:right="102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w w:val="105"/>
                <w:lang w:eastAsia="zh-TW"/>
              </w:rPr>
              <w:t>S</w:t>
            </w: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pecificity (%)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09AFAB" w14:textId="77777777" w:rsidR="007B291E" w:rsidRPr="00375927" w:rsidRDefault="007B291E" w:rsidP="00010D22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</w:pP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Youden’s index</w:t>
            </w:r>
          </w:p>
        </w:tc>
      </w:tr>
      <w:tr w:rsidR="00AC5478" w:rsidRPr="00375927" w14:paraId="35C3FAEE" w14:textId="77777777" w:rsidTr="001A231B">
        <w:trPr>
          <w:cantSplit/>
          <w:trHeight w:val="182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9D24C54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75927">
              <w:rPr>
                <w:rFonts w:ascii="Times New Roman" w:hAnsi="Times New Roman" w:cs="Times New Roman"/>
                <w:lang w:eastAsia="zh-TW"/>
              </w:rPr>
              <w:t>IH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C7351E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10.00</w:t>
            </w:r>
          </w:p>
        </w:tc>
        <w:tc>
          <w:tcPr>
            <w:tcW w:w="95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C4D8A73" w14:textId="3DFDC707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96.67</w:t>
            </w:r>
          </w:p>
        </w:tc>
        <w:tc>
          <w:tcPr>
            <w:tcW w:w="96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C553B7" w14:textId="0221BB23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5.08</w:t>
            </w:r>
          </w:p>
        </w:tc>
        <w:tc>
          <w:tcPr>
            <w:tcW w:w="1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6993" w14:textId="33942087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02 </w:t>
            </w:r>
          </w:p>
        </w:tc>
      </w:tr>
      <w:tr w:rsidR="00AC5478" w:rsidRPr="00375927" w14:paraId="3E02ACFA" w14:textId="77777777" w:rsidTr="001A231B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3A7E3DB9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12C411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25.00</w:t>
            </w:r>
          </w:p>
        </w:tc>
        <w:tc>
          <w:tcPr>
            <w:tcW w:w="955" w:type="pct"/>
            <w:vAlign w:val="bottom"/>
          </w:tcPr>
          <w:p w14:paraId="22F87C32" w14:textId="180FCB2F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96.67</w:t>
            </w:r>
          </w:p>
        </w:tc>
        <w:tc>
          <w:tcPr>
            <w:tcW w:w="962" w:type="pct"/>
          </w:tcPr>
          <w:p w14:paraId="31C15099" w14:textId="64429F50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10.1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DCD87" w14:textId="2D18142B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07 </w:t>
            </w:r>
          </w:p>
        </w:tc>
      </w:tr>
      <w:tr w:rsidR="00AC5478" w:rsidRPr="00375927" w14:paraId="10B14D2E" w14:textId="77777777" w:rsidTr="001A231B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07B2D31B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5975F1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35.00</w:t>
            </w:r>
          </w:p>
        </w:tc>
        <w:tc>
          <w:tcPr>
            <w:tcW w:w="955" w:type="pct"/>
            <w:vAlign w:val="bottom"/>
          </w:tcPr>
          <w:p w14:paraId="6D0E9529" w14:textId="652E5EBB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96.67</w:t>
            </w:r>
          </w:p>
        </w:tc>
        <w:tc>
          <w:tcPr>
            <w:tcW w:w="962" w:type="pct"/>
          </w:tcPr>
          <w:p w14:paraId="637D3469" w14:textId="5DE7952E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11.8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9D59" w14:textId="4006227F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09 </w:t>
            </w:r>
          </w:p>
        </w:tc>
      </w:tr>
      <w:tr w:rsidR="00AC5478" w:rsidRPr="00375927" w14:paraId="6E15C6C8" w14:textId="77777777" w:rsidTr="001A231B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7CEA9C1F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745D3A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50.00</w:t>
            </w:r>
          </w:p>
        </w:tc>
        <w:tc>
          <w:tcPr>
            <w:tcW w:w="955" w:type="pct"/>
            <w:vAlign w:val="bottom"/>
          </w:tcPr>
          <w:p w14:paraId="3E295F99" w14:textId="5A5FBFC5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93.33</w:t>
            </w:r>
          </w:p>
        </w:tc>
        <w:tc>
          <w:tcPr>
            <w:tcW w:w="962" w:type="pct"/>
          </w:tcPr>
          <w:p w14:paraId="54454F24" w14:textId="6901AA81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23.7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FAC3" w14:textId="42685970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17 </w:t>
            </w:r>
          </w:p>
        </w:tc>
      </w:tr>
      <w:tr w:rsidR="00AC5478" w:rsidRPr="00375927" w14:paraId="49B4860A" w14:textId="77777777" w:rsidTr="001A231B">
        <w:trPr>
          <w:cantSplit/>
          <w:trHeight w:val="182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5477CC7C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EC9C1F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60.00</w:t>
            </w:r>
          </w:p>
        </w:tc>
        <w:tc>
          <w:tcPr>
            <w:tcW w:w="955" w:type="pct"/>
            <w:vAlign w:val="bottom"/>
          </w:tcPr>
          <w:p w14:paraId="1A2E1A65" w14:textId="6FEFC393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93.33</w:t>
            </w:r>
          </w:p>
        </w:tc>
        <w:tc>
          <w:tcPr>
            <w:tcW w:w="962" w:type="pct"/>
          </w:tcPr>
          <w:p w14:paraId="75B752F4" w14:textId="0A898FCE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23.7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58AC" w14:textId="767807E1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17 </w:t>
            </w:r>
          </w:p>
        </w:tc>
      </w:tr>
      <w:tr w:rsidR="00AC5478" w:rsidRPr="00375927" w14:paraId="119132AB" w14:textId="77777777" w:rsidTr="001A231B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2D871962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E57FB9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70.00</w:t>
            </w:r>
          </w:p>
        </w:tc>
        <w:tc>
          <w:tcPr>
            <w:tcW w:w="955" w:type="pct"/>
            <w:vAlign w:val="bottom"/>
          </w:tcPr>
          <w:p w14:paraId="29619BBF" w14:textId="4354998A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93.33</w:t>
            </w:r>
          </w:p>
        </w:tc>
        <w:tc>
          <w:tcPr>
            <w:tcW w:w="962" w:type="pct"/>
          </w:tcPr>
          <w:p w14:paraId="20A0C96D" w14:textId="68895C9C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30.5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28AC" w14:textId="7E873DC0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24 </w:t>
            </w:r>
          </w:p>
        </w:tc>
      </w:tr>
      <w:tr w:rsidR="00AC5478" w:rsidRPr="00375927" w14:paraId="20A1B165" w14:textId="77777777" w:rsidTr="001A231B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0A5177FB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7491F3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85.00</w:t>
            </w:r>
          </w:p>
        </w:tc>
        <w:tc>
          <w:tcPr>
            <w:tcW w:w="955" w:type="pct"/>
            <w:vAlign w:val="bottom"/>
          </w:tcPr>
          <w:p w14:paraId="7D101933" w14:textId="5F555E13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80.00</w:t>
            </w:r>
          </w:p>
        </w:tc>
        <w:tc>
          <w:tcPr>
            <w:tcW w:w="962" w:type="pct"/>
          </w:tcPr>
          <w:p w14:paraId="6DA3B887" w14:textId="4BDD2756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40.6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B0EC0" w14:textId="3311B462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21 </w:t>
            </w:r>
          </w:p>
        </w:tc>
      </w:tr>
      <w:tr w:rsidR="00AC5478" w:rsidRPr="00375927" w14:paraId="015DBB8D" w14:textId="77777777" w:rsidTr="001A231B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761F3AC4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1E718F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95.00</w:t>
            </w:r>
          </w:p>
        </w:tc>
        <w:tc>
          <w:tcPr>
            <w:tcW w:w="955" w:type="pct"/>
            <w:vAlign w:val="bottom"/>
          </w:tcPr>
          <w:p w14:paraId="55F73445" w14:textId="7E5EFAD4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76.67</w:t>
            </w:r>
          </w:p>
        </w:tc>
        <w:tc>
          <w:tcPr>
            <w:tcW w:w="962" w:type="pct"/>
          </w:tcPr>
          <w:p w14:paraId="079D1330" w14:textId="79C9F2F8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42.3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BCEE" w14:textId="35954476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19 </w:t>
            </w:r>
          </w:p>
        </w:tc>
      </w:tr>
      <w:tr w:rsidR="00AC5478" w:rsidRPr="00375927" w14:paraId="624B582E" w14:textId="77777777" w:rsidTr="001A231B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03F0AF79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885E9E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110.00</w:t>
            </w:r>
          </w:p>
        </w:tc>
        <w:tc>
          <w:tcPr>
            <w:tcW w:w="955" w:type="pct"/>
            <w:vAlign w:val="bottom"/>
          </w:tcPr>
          <w:p w14:paraId="61A2B86F" w14:textId="7D1271BA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76.67</w:t>
            </w:r>
          </w:p>
        </w:tc>
        <w:tc>
          <w:tcPr>
            <w:tcW w:w="962" w:type="pct"/>
          </w:tcPr>
          <w:p w14:paraId="3A8A5D88" w14:textId="292DA34D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45.7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2F0C3" w14:textId="35280C43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22 </w:t>
            </w:r>
          </w:p>
        </w:tc>
      </w:tr>
      <w:tr w:rsidR="00AC5478" w:rsidRPr="00375927" w14:paraId="34035791" w14:textId="77777777" w:rsidTr="001A231B">
        <w:trPr>
          <w:cantSplit/>
          <w:trHeight w:val="182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7F82D9C3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E9141C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120.00</w:t>
            </w:r>
          </w:p>
        </w:tc>
        <w:tc>
          <w:tcPr>
            <w:tcW w:w="955" w:type="pct"/>
            <w:vAlign w:val="bottom"/>
          </w:tcPr>
          <w:p w14:paraId="5DB56331" w14:textId="16C3F654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76.67</w:t>
            </w:r>
          </w:p>
        </w:tc>
        <w:tc>
          <w:tcPr>
            <w:tcW w:w="962" w:type="pct"/>
          </w:tcPr>
          <w:p w14:paraId="12AB33A8" w14:textId="4DB20A6A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45.7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7A3D" w14:textId="22647993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22 </w:t>
            </w:r>
          </w:p>
        </w:tc>
      </w:tr>
      <w:tr w:rsidR="00AC5478" w:rsidRPr="00375927" w14:paraId="16EE4841" w14:textId="77777777" w:rsidTr="001A231B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7F43349B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4623D5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130.00</w:t>
            </w:r>
          </w:p>
        </w:tc>
        <w:tc>
          <w:tcPr>
            <w:tcW w:w="955" w:type="pct"/>
            <w:vAlign w:val="bottom"/>
          </w:tcPr>
          <w:p w14:paraId="2DD9703B" w14:textId="13B71B61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73.33</w:t>
            </w:r>
          </w:p>
        </w:tc>
        <w:tc>
          <w:tcPr>
            <w:tcW w:w="962" w:type="pct"/>
          </w:tcPr>
          <w:p w14:paraId="09B356B6" w14:textId="4E65F49E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50.8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3E56" w14:textId="42001B8F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24 </w:t>
            </w:r>
          </w:p>
        </w:tc>
      </w:tr>
      <w:tr w:rsidR="00AC5478" w:rsidRPr="00375927" w14:paraId="305FD9D9" w14:textId="77777777" w:rsidTr="001A231B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4E56A560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1343D1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/>
              </w:rPr>
              <w:t>≥145.00</w:t>
            </w:r>
          </w:p>
        </w:tc>
        <w:tc>
          <w:tcPr>
            <w:tcW w:w="955" w:type="pct"/>
            <w:vAlign w:val="bottom"/>
          </w:tcPr>
          <w:p w14:paraId="171D9101" w14:textId="15BA7140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73.33</w:t>
            </w:r>
          </w:p>
        </w:tc>
        <w:tc>
          <w:tcPr>
            <w:tcW w:w="962" w:type="pct"/>
          </w:tcPr>
          <w:p w14:paraId="64509260" w14:textId="47633158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54.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63DD" w14:textId="25FA6C69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28 </w:t>
            </w:r>
          </w:p>
        </w:tc>
      </w:tr>
      <w:tr w:rsidR="00AC5478" w:rsidRPr="00375927" w14:paraId="7AF87CC8" w14:textId="77777777" w:rsidTr="001A231B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68351507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748B0D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155.00</w:t>
            </w:r>
          </w:p>
        </w:tc>
        <w:tc>
          <w:tcPr>
            <w:tcW w:w="955" w:type="pct"/>
            <w:vAlign w:val="bottom"/>
          </w:tcPr>
          <w:p w14:paraId="2D0765F0" w14:textId="776720BD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66.67</w:t>
            </w:r>
          </w:p>
        </w:tc>
        <w:tc>
          <w:tcPr>
            <w:tcW w:w="962" w:type="pct"/>
          </w:tcPr>
          <w:p w14:paraId="0FDE7777" w14:textId="5A2945BE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54.2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CA73" w14:textId="5B752745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21 </w:t>
            </w:r>
          </w:p>
        </w:tc>
      </w:tr>
      <w:tr w:rsidR="00AC5478" w:rsidRPr="00375927" w14:paraId="4F95B8B3" w14:textId="77777777" w:rsidTr="001A231B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29D81126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16A875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170.00</w:t>
            </w:r>
          </w:p>
        </w:tc>
        <w:tc>
          <w:tcPr>
            <w:tcW w:w="955" w:type="pct"/>
            <w:vAlign w:val="bottom"/>
          </w:tcPr>
          <w:p w14:paraId="3D497F8C" w14:textId="4D5F7877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63.33</w:t>
            </w:r>
          </w:p>
        </w:tc>
        <w:tc>
          <w:tcPr>
            <w:tcW w:w="962" w:type="pct"/>
          </w:tcPr>
          <w:p w14:paraId="47AEFF0B" w14:textId="46F00CE2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55.9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B1307" w14:textId="49F9529A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19 </w:t>
            </w:r>
          </w:p>
        </w:tc>
      </w:tr>
      <w:tr w:rsidR="00AC5478" w:rsidRPr="00375927" w14:paraId="41DE8C30" w14:textId="77777777" w:rsidTr="001A231B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3DDB9DF8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47FEFF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190.00</w:t>
            </w:r>
          </w:p>
        </w:tc>
        <w:tc>
          <w:tcPr>
            <w:tcW w:w="955" w:type="pct"/>
            <w:vAlign w:val="bottom"/>
          </w:tcPr>
          <w:p w14:paraId="3E0E568D" w14:textId="2094C3FD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63.33</w:t>
            </w:r>
          </w:p>
        </w:tc>
        <w:tc>
          <w:tcPr>
            <w:tcW w:w="962" w:type="pct"/>
          </w:tcPr>
          <w:p w14:paraId="471B37DD" w14:textId="6A5394CD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71.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EE8D" w14:textId="1005AF83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35 </w:t>
            </w:r>
          </w:p>
        </w:tc>
      </w:tr>
      <w:tr w:rsidR="00AC5478" w:rsidRPr="00375927" w14:paraId="277CCD72" w14:textId="77777777" w:rsidTr="001A231B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11B4D5BF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78BEBA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205.00</w:t>
            </w:r>
          </w:p>
        </w:tc>
        <w:tc>
          <w:tcPr>
            <w:tcW w:w="955" w:type="pct"/>
            <w:vAlign w:val="bottom"/>
          </w:tcPr>
          <w:p w14:paraId="7039C434" w14:textId="186C38FE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40.00</w:t>
            </w:r>
          </w:p>
        </w:tc>
        <w:tc>
          <w:tcPr>
            <w:tcW w:w="962" w:type="pct"/>
          </w:tcPr>
          <w:p w14:paraId="7328E889" w14:textId="5F35ADEC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71.1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DD479" w14:textId="19F09A98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11 </w:t>
            </w:r>
          </w:p>
        </w:tc>
      </w:tr>
      <w:tr w:rsidR="00AC5478" w:rsidRPr="00375927" w14:paraId="66F423DA" w14:textId="77777777" w:rsidTr="001A231B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79E25DAF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7C310984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225.00</w:t>
            </w:r>
          </w:p>
        </w:tc>
        <w:tc>
          <w:tcPr>
            <w:tcW w:w="955" w:type="pct"/>
            <w:vAlign w:val="bottom"/>
          </w:tcPr>
          <w:p w14:paraId="00471268" w14:textId="20827D2F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33.33</w:t>
            </w:r>
          </w:p>
        </w:tc>
        <w:tc>
          <w:tcPr>
            <w:tcW w:w="962" w:type="pct"/>
          </w:tcPr>
          <w:p w14:paraId="4199C03A" w14:textId="0144869F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83.0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3D80" w14:textId="71208DDA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16 </w:t>
            </w:r>
          </w:p>
        </w:tc>
      </w:tr>
      <w:tr w:rsidR="00AC5478" w:rsidRPr="00375927" w14:paraId="0D5E6DF1" w14:textId="77777777" w:rsidTr="00AC5478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3F103F8E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6310DC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240.00</w:t>
            </w:r>
          </w:p>
        </w:tc>
        <w:tc>
          <w:tcPr>
            <w:tcW w:w="955" w:type="pct"/>
            <w:vAlign w:val="bottom"/>
          </w:tcPr>
          <w:p w14:paraId="0C8AC5CE" w14:textId="4C55F5E9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33.33</w:t>
            </w:r>
          </w:p>
        </w:tc>
        <w:tc>
          <w:tcPr>
            <w:tcW w:w="962" w:type="pct"/>
          </w:tcPr>
          <w:p w14:paraId="42D3294E" w14:textId="46067427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83.05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E47B64" w14:textId="048B1EC9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16 </w:t>
            </w:r>
          </w:p>
        </w:tc>
      </w:tr>
      <w:tr w:rsidR="00AC5478" w:rsidRPr="00AC5478" w14:paraId="31C399C4" w14:textId="77777777" w:rsidTr="00AC5478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7AAC7C61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2CA088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260.00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174EA8" w14:textId="7F76C391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10.00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16749" w14:textId="5C706423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>100.0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436B5" w14:textId="4DF7CB7C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10 </w:t>
            </w:r>
          </w:p>
        </w:tc>
      </w:tr>
      <w:tr w:rsidR="00AC5478" w:rsidRPr="00375927" w14:paraId="466A1A92" w14:textId="77777777" w:rsidTr="00AC5478">
        <w:trPr>
          <w:cantSplit/>
          <w:trHeight w:val="191"/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7EED024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TW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3CA0C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10.00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B0774" w14:textId="40C340B1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100.00 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9F7E" w14:textId="1021D745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8.47 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8102" w14:textId="6FB03B7D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09 </w:t>
            </w:r>
          </w:p>
        </w:tc>
      </w:tr>
      <w:tr w:rsidR="00AC5478" w:rsidRPr="00375927" w14:paraId="2F4AA0D3" w14:textId="77777777" w:rsidTr="00053589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F8A1BA4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36328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3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C3AF" w14:textId="7D5A9AC7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10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D55D" w14:textId="0BA922B6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13.56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FA84" w14:textId="4B8D5F81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14 </w:t>
            </w:r>
          </w:p>
        </w:tc>
      </w:tr>
      <w:tr w:rsidR="00AC5478" w:rsidRPr="00375927" w14:paraId="285B63E6" w14:textId="77777777" w:rsidTr="00053589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D0896B1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9EE8D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5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1606E" w14:textId="4CE66E0C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10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D2132" w14:textId="2F9D11A6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30.51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4EB6" w14:textId="13E13A8E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31 </w:t>
            </w:r>
          </w:p>
        </w:tc>
      </w:tr>
      <w:tr w:rsidR="00AC5478" w:rsidRPr="00375927" w14:paraId="1258B7F3" w14:textId="77777777" w:rsidTr="00053589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51448D8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B5B97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7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57085" w14:textId="2AA5783F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10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6ECA" w14:textId="6B7F30BF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40.68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9185F" w14:textId="3F381E82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41 </w:t>
            </w:r>
          </w:p>
        </w:tc>
      </w:tr>
      <w:tr w:rsidR="00AC5478" w:rsidRPr="00375927" w14:paraId="50468142" w14:textId="77777777" w:rsidTr="00053589">
        <w:trPr>
          <w:cantSplit/>
          <w:trHeight w:val="18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095AB08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F563B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85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BE6E2" w14:textId="32631239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93.33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53097" w14:textId="41032055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45.76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C514" w14:textId="7ABA97C7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39 </w:t>
            </w:r>
          </w:p>
        </w:tc>
      </w:tr>
      <w:tr w:rsidR="00AC5478" w:rsidRPr="00375927" w14:paraId="39AE72A6" w14:textId="77777777" w:rsidTr="00053589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BD9A5E8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E8276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95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9FCA" w14:textId="1C400E07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9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E7B1" w14:textId="64416E95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49.15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24CF0" w14:textId="4898831E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39 </w:t>
            </w:r>
          </w:p>
        </w:tc>
      </w:tr>
      <w:tr w:rsidR="00AC5478" w:rsidRPr="00375927" w14:paraId="4E28A983" w14:textId="77777777" w:rsidTr="00053589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4710D83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0582C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11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53F1" w14:textId="58ED97FA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9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83B17" w14:textId="5B590147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57.63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A277" w14:textId="1D616473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48 </w:t>
            </w:r>
          </w:p>
        </w:tc>
      </w:tr>
      <w:tr w:rsidR="00AC5478" w:rsidRPr="00375927" w14:paraId="799A0DE1" w14:textId="77777777" w:rsidTr="00053589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8FBF137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190AA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13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7A0BF" w14:textId="7A62D5CB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86.67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EBB2B" w14:textId="63FB8BE2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66.1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3D29" w14:textId="59F8F91A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53 </w:t>
            </w:r>
          </w:p>
        </w:tc>
      </w:tr>
      <w:tr w:rsidR="00AC5478" w:rsidRPr="00375927" w14:paraId="687F8BAF" w14:textId="77777777" w:rsidTr="00053589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6137597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2D747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145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9AC30" w14:textId="2BD9D806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86.67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F8EC5" w14:textId="61FB2169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69.49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F388" w14:textId="2C304630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56 </w:t>
            </w:r>
          </w:p>
        </w:tc>
      </w:tr>
      <w:tr w:rsidR="00AC5478" w:rsidRPr="00375927" w14:paraId="21DDCEBD" w14:textId="77777777" w:rsidTr="00053589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01EAC45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37190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165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87861" w14:textId="786303CF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8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F0C03" w14:textId="5F0BAA51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74.58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A2C8" w14:textId="40068FF7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55 </w:t>
            </w:r>
          </w:p>
        </w:tc>
      </w:tr>
      <w:tr w:rsidR="00AC5478" w:rsidRPr="00375927" w14:paraId="20A6173D" w14:textId="77777777" w:rsidTr="00053589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550FAB5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EC7A0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/>
              </w:rPr>
              <w:t>≥19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FEBF" w14:textId="2E9C7BAC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73.33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B304" w14:textId="16F1E752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91.53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5AD3" w14:textId="1F34D33A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65 </w:t>
            </w:r>
          </w:p>
        </w:tc>
      </w:tr>
      <w:tr w:rsidR="00AC5478" w:rsidRPr="00375927" w14:paraId="1CD6E322" w14:textId="77777777" w:rsidTr="00053589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ED64DB0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F1A34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205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F863" w14:textId="105DF93A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43.33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A9FB" w14:textId="2184B436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91.53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2EEFB" w14:textId="23252E9C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35 </w:t>
            </w:r>
          </w:p>
        </w:tc>
      </w:tr>
      <w:tr w:rsidR="00AC5478" w:rsidRPr="00375927" w14:paraId="161C49B9" w14:textId="77777777" w:rsidTr="00053589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AD461EB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D7B04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225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53207" w14:textId="2F9D61DB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4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0DC2" w14:textId="3426A405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98.31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B5CD" w14:textId="49935390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38 </w:t>
            </w:r>
          </w:p>
        </w:tc>
      </w:tr>
      <w:tr w:rsidR="00AC5478" w:rsidRPr="00375927" w14:paraId="56781749" w14:textId="77777777" w:rsidTr="00053589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6450649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F14AF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26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94236" w14:textId="0C066660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26.67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D3C7" w14:textId="3BC8F68B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100.0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620B" w14:textId="4D212178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27 </w:t>
            </w:r>
          </w:p>
        </w:tc>
      </w:tr>
      <w:tr w:rsidR="00AC5478" w:rsidRPr="00375927" w14:paraId="4DF7E8E4" w14:textId="77777777" w:rsidTr="00053589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8223CCF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3C39E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30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445E3" w14:textId="2ACD8F54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1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9E5DC" w14:textId="45641499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100.0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254D" w14:textId="109C444E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10 </w:t>
            </w:r>
          </w:p>
        </w:tc>
      </w:tr>
      <w:tr w:rsidR="00AC5478" w:rsidRPr="00375927" w14:paraId="4FB8FA1A" w14:textId="77777777" w:rsidTr="00AC5478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AAE5E93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6F0EE2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340.00</w:t>
            </w: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9ADA02" w14:textId="3A4E2DD1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3.33 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AA3366" w14:textId="18C7F52C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100.00 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82C47E" w14:textId="312579E2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03 </w:t>
            </w:r>
          </w:p>
        </w:tc>
      </w:tr>
      <w:tr w:rsidR="00AC5478" w:rsidRPr="00375927" w14:paraId="1F7C1434" w14:textId="77777777" w:rsidTr="00AC5478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65F999B" w14:textId="77777777" w:rsidR="00AC5478" w:rsidRPr="00375927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480D7" w14:textId="77777777" w:rsidR="00AC5478" w:rsidRPr="007B291E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≥361.00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F6E0F" w14:textId="6D79E03E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00 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DE089" w14:textId="507C713F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100.00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BAC41" w14:textId="23FA2E3E" w:rsidR="00AC5478" w:rsidRPr="00AC5478" w:rsidRDefault="00AC5478" w:rsidP="00AC5478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AC5478">
              <w:rPr>
                <w:rFonts w:ascii="Times New Roman" w:hAnsi="Times New Roman" w:cs="Times New Roman"/>
                <w:bCs/>
              </w:rPr>
              <w:t xml:space="preserve">0.00 </w:t>
            </w:r>
          </w:p>
        </w:tc>
      </w:tr>
    </w:tbl>
    <w:p w14:paraId="761FD984" w14:textId="77777777" w:rsidR="007B291E" w:rsidRDefault="007B291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</w:p>
    <w:p w14:paraId="3EE899DC" w14:textId="77777777" w:rsidR="007B291E" w:rsidRDefault="007B291E">
      <w:pPr>
        <w:spacing w:after="160"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  <w:br w:type="page"/>
      </w:r>
    </w:p>
    <w:p w14:paraId="7C635EF7" w14:textId="77777777" w:rsidR="00375927" w:rsidRPr="007B291E" w:rsidRDefault="0037592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</w:p>
    <w:p w14:paraId="0B3F25F7" w14:textId="77777777" w:rsidR="00375927" w:rsidRPr="00375927" w:rsidRDefault="00375927">
      <w:pPr>
        <w:rPr>
          <w:rFonts w:ascii="Times New Roman" w:hAnsi="Times New Roman" w:cs="Times New Roman"/>
          <w:sz w:val="24"/>
          <w:szCs w:val="24"/>
          <w:lang w:eastAsia="zh-TW"/>
        </w:rPr>
      </w:pPr>
      <w:r w:rsidRPr="0037592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eastAsia="zh-CN"/>
        </w:rPr>
        <w:t>Supplementary</w:t>
      </w:r>
      <w:r w:rsidRPr="003759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  <w:t xml:space="preserve"> Table </w:t>
      </w:r>
      <w:r w:rsidR="007B291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TW"/>
        </w:rPr>
        <w:t>2</w:t>
      </w:r>
      <w:r w:rsidRPr="003759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  <w:t xml:space="preserve">. </w:t>
      </w:r>
      <w:r w:rsidRPr="00375927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Pr="00375927">
        <w:rPr>
          <w:rFonts w:ascii="Times New Roman" w:hAnsi="Times New Roman" w:cs="Times New Roman"/>
          <w:sz w:val="24"/>
          <w:szCs w:val="24"/>
        </w:rPr>
        <w:t>ensitivity, Specificity, and Youden's Index for mTOR Using Varying Threshold Values in IHC and ICC Analysis</w:t>
      </w:r>
    </w:p>
    <w:tbl>
      <w:tblPr>
        <w:tblStyle w:val="ae"/>
        <w:tblW w:w="508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689"/>
        <w:gridCol w:w="1614"/>
        <w:gridCol w:w="1626"/>
        <w:gridCol w:w="2070"/>
      </w:tblGrid>
      <w:tr w:rsidR="00375927" w:rsidRPr="00604CF1" w14:paraId="5802781A" w14:textId="77777777" w:rsidTr="00375927">
        <w:trPr>
          <w:cantSplit/>
          <w:trHeight w:val="191"/>
          <w:jc w:val="center"/>
        </w:trPr>
        <w:tc>
          <w:tcPr>
            <w:tcW w:w="85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A02E81" w14:textId="77777777" w:rsidR="00375927" w:rsidRPr="00375927" w:rsidRDefault="00375927" w:rsidP="00375927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</w:pP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Method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C24C00F" w14:textId="77777777" w:rsidR="00375927" w:rsidRPr="00375927" w:rsidRDefault="00375927" w:rsidP="00375927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</w:pP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Threshold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8E8FE4D" w14:textId="77777777" w:rsidR="00375927" w:rsidRPr="00375927" w:rsidRDefault="00375927" w:rsidP="00375927">
            <w:pPr>
              <w:pStyle w:val="af"/>
              <w:snapToGrid w:val="0"/>
              <w:spacing w:before="7"/>
              <w:ind w:left="0" w:right="102" w:firstLine="12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</w:pP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Sensitivity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w w:val="105"/>
                <w:lang w:eastAsia="zh-TW"/>
              </w:rPr>
              <w:t xml:space="preserve"> </w:t>
            </w: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(%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D70BDBD" w14:textId="77777777" w:rsidR="00375927" w:rsidRPr="00375927" w:rsidRDefault="00375927" w:rsidP="00375927">
            <w:pPr>
              <w:pStyle w:val="af"/>
              <w:snapToGrid w:val="0"/>
              <w:spacing w:before="7"/>
              <w:ind w:left="0" w:right="102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w w:val="105"/>
                <w:lang w:eastAsia="zh-TW"/>
              </w:rPr>
              <w:t>S</w:t>
            </w: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pecificity (%)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2BFFD5" w14:textId="77777777" w:rsidR="00375927" w:rsidRPr="00375927" w:rsidRDefault="00375927" w:rsidP="00375927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</w:pP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Youden’s index</w:t>
            </w:r>
          </w:p>
        </w:tc>
      </w:tr>
      <w:tr w:rsidR="00E8034A" w:rsidRPr="00604CF1" w14:paraId="6E5026A9" w14:textId="77777777" w:rsidTr="00375927">
        <w:trPr>
          <w:cantSplit/>
          <w:trHeight w:val="182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1C66299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75927">
              <w:rPr>
                <w:rFonts w:ascii="Times New Roman" w:hAnsi="Times New Roman" w:cs="Times New Roman"/>
                <w:lang w:eastAsia="zh-TW"/>
              </w:rPr>
              <w:t>IH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2C169A9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19.00</w:t>
            </w:r>
          </w:p>
        </w:tc>
        <w:tc>
          <w:tcPr>
            <w:tcW w:w="955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0FF6FC2" w14:textId="0DF3F6FE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00.00 </w:t>
            </w:r>
          </w:p>
        </w:tc>
        <w:tc>
          <w:tcPr>
            <w:tcW w:w="962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26F2683" w14:textId="21772BC2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2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2562E8" w14:textId="0777E1F0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E8034A" w:rsidRPr="00604CF1" w14:paraId="7C1AA6A6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13E80D12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84A1FC4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25.00</w:t>
            </w:r>
          </w:p>
        </w:tc>
        <w:tc>
          <w:tcPr>
            <w:tcW w:w="955" w:type="pct"/>
            <w:hideMark/>
          </w:tcPr>
          <w:p w14:paraId="5EB16CD5" w14:textId="7515965B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00.00 </w:t>
            </w:r>
          </w:p>
        </w:tc>
        <w:tc>
          <w:tcPr>
            <w:tcW w:w="962" w:type="pct"/>
            <w:hideMark/>
          </w:tcPr>
          <w:p w14:paraId="57A8FDEC" w14:textId="2BE6C448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.67 </w:t>
            </w:r>
          </w:p>
        </w:tc>
        <w:tc>
          <w:tcPr>
            <w:tcW w:w="1225" w:type="pct"/>
          </w:tcPr>
          <w:p w14:paraId="092218B6" w14:textId="08270014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E8034A" w:rsidRPr="00604CF1" w14:paraId="2CDC498A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257838C6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026D12F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35.00</w:t>
            </w:r>
          </w:p>
        </w:tc>
        <w:tc>
          <w:tcPr>
            <w:tcW w:w="955" w:type="pct"/>
            <w:hideMark/>
          </w:tcPr>
          <w:p w14:paraId="3C33B5F7" w14:textId="77A580A6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00.00 </w:t>
            </w:r>
          </w:p>
        </w:tc>
        <w:tc>
          <w:tcPr>
            <w:tcW w:w="962" w:type="pct"/>
            <w:hideMark/>
          </w:tcPr>
          <w:p w14:paraId="26D89FEC" w14:textId="33C5B8BE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3.33 </w:t>
            </w:r>
          </w:p>
        </w:tc>
        <w:tc>
          <w:tcPr>
            <w:tcW w:w="1225" w:type="pct"/>
          </w:tcPr>
          <w:p w14:paraId="5F7BD662" w14:textId="7F057966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E8034A" w:rsidRPr="00604CF1" w14:paraId="275BD69B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19FE081B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189A689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50.00</w:t>
            </w:r>
          </w:p>
        </w:tc>
        <w:tc>
          <w:tcPr>
            <w:tcW w:w="955" w:type="pct"/>
            <w:hideMark/>
          </w:tcPr>
          <w:p w14:paraId="58C6AE7C" w14:textId="32672C13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6.88 </w:t>
            </w:r>
          </w:p>
        </w:tc>
        <w:tc>
          <w:tcPr>
            <w:tcW w:w="962" w:type="pct"/>
            <w:hideMark/>
          </w:tcPr>
          <w:p w14:paraId="5920A748" w14:textId="54A73923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0.00 </w:t>
            </w:r>
          </w:p>
        </w:tc>
        <w:tc>
          <w:tcPr>
            <w:tcW w:w="1225" w:type="pct"/>
          </w:tcPr>
          <w:p w14:paraId="54BE65FF" w14:textId="1551DEFE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07 </w:t>
            </w:r>
          </w:p>
        </w:tc>
      </w:tr>
      <w:tr w:rsidR="00E8034A" w:rsidRPr="00604CF1" w14:paraId="6239B8B7" w14:textId="77777777" w:rsidTr="00375927">
        <w:trPr>
          <w:cantSplit/>
          <w:trHeight w:val="182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0944D287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04D2CD5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70.00</w:t>
            </w:r>
          </w:p>
        </w:tc>
        <w:tc>
          <w:tcPr>
            <w:tcW w:w="955" w:type="pct"/>
            <w:hideMark/>
          </w:tcPr>
          <w:p w14:paraId="1BBDAC2A" w14:textId="559FDD96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6.88 </w:t>
            </w:r>
          </w:p>
        </w:tc>
        <w:tc>
          <w:tcPr>
            <w:tcW w:w="962" w:type="pct"/>
            <w:hideMark/>
          </w:tcPr>
          <w:p w14:paraId="5682975B" w14:textId="58D285FD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3.33 </w:t>
            </w:r>
          </w:p>
        </w:tc>
        <w:tc>
          <w:tcPr>
            <w:tcW w:w="1225" w:type="pct"/>
          </w:tcPr>
          <w:p w14:paraId="6AF55E90" w14:textId="6B77CADE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E8034A" w:rsidRPr="00604CF1" w14:paraId="6E502839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5B702ECD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C06502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90.00</w:t>
            </w:r>
          </w:p>
        </w:tc>
        <w:tc>
          <w:tcPr>
            <w:tcW w:w="955" w:type="pct"/>
          </w:tcPr>
          <w:p w14:paraId="64EFE533" w14:textId="5BE2BD61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6.88 </w:t>
            </w:r>
          </w:p>
        </w:tc>
        <w:tc>
          <w:tcPr>
            <w:tcW w:w="962" w:type="pct"/>
          </w:tcPr>
          <w:p w14:paraId="6238CFE2" w14:textId="12A5E88B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6.67 </w:t>
            </w:r>
          </w:p>
        </w:tc>
        <w:tc>
          <w:tcPr>
            <w:tcW w:w="1225" w:type="pct"/>
          </w:tcPr>
          <w:p w14:paraId="388C02B2" w14:textId="2AE3BEE3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14 </w:t>
            </w:r>
          </w:p>
        </w:tc>
      </w:tr>
      <w:tr w:rsidR="00E8034A" w:rsidRPr="00604CF1" w14:paraId="3C15A18A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14241071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976ABC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110.00</w:t>
            </w:r>
          </w:p>
        </w:tc>
        <w:tc>
          <w:tcPr>
            <w:tcW w:w="955" w:type="pct"/>
          </w:tcPr>
          <w:p w14:paraId="39E6842A" w14:textId="7F5ACD57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6.88 </w:t>
            </w:r>
          </w:p>
        </w:tc>
        <w:tc>
          <w:tcPr>
            <w:tcW w:w="962" w:type="pct"/>
          </w:tcPr>
          <w:p w14:paraId="5B691F3D" w14:textId="495C2AD0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21.67 </w:t>
            </w:r>
          </w:p>
        </w:tc>
        <w:tc>
          <w:tcPr>
            <w:tcW w:w="1225" w:type="pct"/>
          </w:tcPr>
          <w:p w14:paraId="6AE05B26" w14:textId="7B3A42FA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19 </w:t>
            </w:r>
          </w:p>
        </w:tc>
      </w:tr>
      <w:tr w:rsidR="00E8034A" w:rsidRPr="00604CF1" w14:paraId="6F298379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24E2F1CB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162B73D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120.00</w:t>
            </w:r>
          </w:p>
        </w:tc>
        <w:tc>
          <w:tcPr>
            <w:tcW w:w="955" w:type="pct"/>
            <w:hideMark/>
          </w:tcPr>
          <w:p w14:paraId="331C655E" w14:textId="7B8A84AA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6.88 </w:t>
            </w:r>
          </w:p>
        </w:tc>
        <w:tc>
          <w:tcPr>
            <w:tcW w:w="962" w:type="pct"/>
            <w:hideMark/>
          </w:tcPr>
          <w:p w14:paraId="6369A88E" w14:textId="6D152B03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21.67 </w:t>
            </w:r>
          </w:p>
        </w:tc>
        <w:tc>
          <w:tcPr>
            <w:tcW w:w="1225" w:type="pct"/>
          </w:tcPr>
          <w:p w14:paraId="67742E85" w14:textId="464E5CE4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19 </w:t>
            </w:r>
          </w:p>
        </w:tc>
      </w:tr>
      <w:tr w:rsidR="00E8034A" w:rsidRPr="00604CF1" w14:paraId="518AFCA3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26A5AD06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CEB8098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135.00</w:t>
            </w:r>
          </w:p>
        </w:tc>
        <w:tc>
          <w:tcPr>
            <w:tcW w:w="955" w:type="pct"/>
            <w:hideMark/>
          </w:tcPr>
          <w:p w14:paraId="31B110A6" w14:textId="27E33AAF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7.50 </w:t>
            </w:r>
          </w:p>
        </w:tc>
        <w:tc>
          <w:tcPr>
            <w:tcW w:w="962" w:type="pct"/>
            <w:hideMark/>
          </w:tcPr>
          <w:p w14:paraId="70D88A71" w14:textId="19114218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26.67 </w:t>
            </w:r>
          </w:p>
        </w:tc>
        <w:tc>
          <w:tcPr>
            <w:tcW w:w="1225" w:type="pct"/>
          </w:tcPr>
          <w:p w14:paraId="3E43FE99" w14:textId="08EA372C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14 </w:t>
            </w:r>
          </w:p>
        </w:tc>
      </w:tr>
      <w:tr w:rsidR="00E8034A" w:rsidRPr="00604CF1" w14:paraId="7442F531" w14:textId="77777777" w:rsidTr="00375927">
        <w:trPr>
          <w:cantSplit/>
          <w:trHeight w:val="182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5C0AD6E0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6E22B2A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155.00</w:t>
            </w:r>
          </w:p>
        </w:tc>
        <w:tc>
          <w:tcPr>
            <w:tcW w:w="955" w:type="pct"/>
            <w:hideMark/>
          </w:tcPr>
          <w:p w14:paraId="4D9EB14A" w14:textId="41025734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7.50 </w:t>
            </w:r>
          </w:p>
        </w:tc>
        <w:tc>
          <w:tcPr>
            <w:tcW w:w="962" w:type="pct"/>
            <w:hideMark/>
          </w:tcPr>
          <w:p w14:paraId="5C044537" w14:textId="3122CE52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30.00 </w:t>
            </w:r>
          </w:p>
        </w:tc>
        <w:tc>
          <w:tcPr>
            <w:tcW w:w="1225" w:type="pct"/>
          </w:tcPr>
          <w:p w14:paraId="2AE026F3" w14:textId="25A35584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18 </w:t>
            </w:r>
          </w:p>
        </w:tc>
      </w:tr>
      <w:tr w:rsidR="00E8034A" w:rsidRPr="00604CF1" w14:paraId="1DF14557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47C54C7D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71442A1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170.00</w:t>
            </w:r>
          </w:p>
        </w:tc>
        <w:tc>
          <w:tcPr>
            <w:tcW w:w="955" w:type="pct"/>
            <w:hideMark/>
          </w:tcPr>
          <w:p w14:paraId="5F4D17EB" w14:textId="5B691D3C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4.38 </w:t>
            </w:r>
          </w:p>
        </w:tc>
        <w:tc>
          <w:tcPr>
            <w:tcW w:w="962" w:type="pct"/>
            <w:hideMark/>
          </w:tcPr>
          <w:p w14:paraId="2B9B6EE9" w14:textId="37A94871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33.33 </w:t>
            </w:r>
          </w:p>
        </w:tc>
        <w:tc>
          <w:tcPr>
            <w:tcW w:w="1225" w:type="pct"/>
          </w:tcPr>
          <w:p w14:paraId="04FAA0A3" w14:textId="45665C26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18 </w:t>
            </w:r>
          </w:p>
        </w:tc>
      </w:tr>
      <w:tr w:rsidR="00E8034A" w:rsidRPr="00604CF1" w14:paraId="13EDB31C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4BFDCFF4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1FAA11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180.00</w:t>
            </w:r>
          </w:p>
        </w:tc>
        <w:tc>
          <w:tcPr>
            <w:tcW w:w="955" w:type="pct"/>
          </w:tcPr>
          <w:p w14:paraId="50CC33A1" w14:textId="64BD0763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1.25 </w:t>
            </w:r>
          </w:p>
        </w:tc>
        <w:tc>
          <w:tcPr>
            <w:tcW w:w="962" w:type="pct"/>
          </w:tcPr>
          <w:p w14:paraId="44E57F14" w14:textId="736D2F9B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51.67 </w:t>
            </w:r>
          </w:p>
        </w:tc>
        <w:tc>
          <w:tcPr>
            <w:tcW w:w="1225" w:type="pct"/>
          </w:tcPr>
          <w:p w14:paraId="33490911" w14:textId="2504CFC1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33 </w:t>
            </w:r>
          </w:p>
        </w:tc>
      </w:tr>
      <w:tr w:rsidR="00E8034A" w:rsidRPr="00604CF1" w14:paraId="2ED3EC31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20FCFC29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627335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190.00</w:t>
            </w:r>
          </w:p>
        </w:tc>
        <w:tc>
          <w:tcPr>
            <w:tcW w:w="955" w:type="pct"/>
          </w:tcPr>
          <w:p w14:paraId="6FEA8893" w14:textId="3A91A1AF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1.25 </w:t>
            </w:r>
          </w:p>
        </w:tc>
        <w:tc>
          <w:tcPr>
            <w:tcW w:w="962" w:type="pct"/>
          </w:tcPr>
          <w:p w14:paraId="138664D1" w14:textId="64F8DCCE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53.33 </w:t>
            </w:r>
          </w:p>
        </w:tc>
        <w:tc>
          <w:tcPr>
            <w:tcW w:w="1225" w:type="pct"/>
          </w:tcPr>
          <w:p w14:paraId="25D671AE" w14:textId="2225991A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35 </w:t>
            </w:r>
          </w:p>
        </w:tc>
      </w:tr>
      <w:tr w:rsidR="00E8034A" w:rsidRPr="00604CF1" w14:paraId="4C7326F1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1318CE53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AFF44F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205.00</w:t>
            </w:r>
          </w:p>
        </w:tc>
        <w:tc>
          <w:tcPr>
            <w:tcW w:w="955" w:type="pct"/>
          </w:tcPr>
          <w:p w14:paraId="2E3C5058" w14:textId="20F0B502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1.25 </w:t>
            </w:r>
          </w:p>
        </w:tc>
        <w:tc>
          <w:tcPr>
            <w:tcW w:w="962" w:type="pct"/>
          </w:tcPr>
          <w:p w14:paraId="5AE30B0C" w14:textId="7F747F9F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55.00 </w:t>
            </w:r>
          </w:p>
        </w:tc>
        <w:tc>
          <w:tcPr>
            <w:tcW w:w="1225" w:type="pct"/>
          </w:tcPr>
          <w:p w14:paraId="532BA559" w14:textId="4355FC88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36 </w:t>
            </w:r>
          </w:p>
        </w:tc>
      </w:tr>
      <w:tr w:rsidR="00E8034A" w:rsidRPr="00604CF1" w14:paraId="05B771D8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78A9BCB2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B8EE01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225.00</w:t>
            </w:r>
          </w:p>
        </w:tc>
        <w:tc>
          <w:tcPr>
            <w:tcW w:w="955" w:type="pct"/>
          </w:tcPr>
          <w:p w14:paraId="2B8F6139" w14:textId="40B0821F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1.25 </w:t>
            </w:r>
          </w:p>
        </w:tc>
        <w:tc>
          <w:tcPr>
            <w:tcW w:w="962" w:type="pct"/>
          </w:tcPr>
          <w:p w14:paraId="36919EC6" w14:textId="223A8798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73.33 </w:t>
            </w:r>
          </w:p>
        </w:tc>
        <w:tc>
          <w:tcPr>
            <w:tcW w:w="1225" w:type="pct"/>
          </w:tcPr>
          <w:p w14:paraId="0B84EE52" w14:textId="0B162035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55 </w:t>
            </w:r>
          </w:p>
        </w:tc>
      </w:tr>
      <w:tr w:rsidR="00E8034A" w:rsidRPr="00604CF1" w14:paraId="382E46F4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69972BD4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796557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240.00</w:t>
            </w:r>
          </w:p>
        </w:tc>
        <w:tc>
          <w:tcPr>
            <w:tcW w:w="955" w:type="pct"/>
          </w:tcPr>
          <w:p w14:paraId="3731A814" w14:textId="6E698FCC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1.25 </w:t>
            </w:r>
          </w:p>
        </w:tc>
        <w:tc>
          <w:tcPr>
            <w:tcW w:w="962" w:type="pct"/>
          </w:tcPr>
          <w:p w14:paraId="0709C935" w14:textId="4171E6CB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73.33 </w:t>
            </w:r>
          </w:p>
        </w:tc>
        <w:tc>
          <w:tcPr>
            <w:tcW w:w="1225" w:type="pct"/>
          </w:tcPr>
          <w:p w14:paraId="1D78A3BD" w14:textId="7929D51A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55 </w:t>
            </w:r>
          </w:p>
        </w:tc>
      </w:tr>
      <w:tr w:rsidR="00E8034A" w:rsidRPr="00604CF1" w14:paraId="5CD0C4F9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6264C871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4F6A9408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  <w:b/>
                <w:bCs/>
              </w:rPr>
              <w:t>≥255.00</w:t>
            </w:r>
          </w:p>
        </w:tc>
        <w:tc>
          <w:tcPr>
            <w:tcW w:w="955" w:type="pct"/>
          </w:tcPr>
          <w:p w14:paraId="46BDCFD9" w14:textId="5F12DAA3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71.88 </w:t>
            </w:r>
          </w:p>
        </w:tc>
        <w:tc>
          <w:tcPr>
            <w:tcW w:w="962" w:type="pct"/>
          </w:tcPr>
          <w:p w14:paraId="7ADB829B" w14:textId="3907E70F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6.67 </w:t>
            </w:r>
          </w:p>
        </w:tc>
        <w:tc>
          <w:tcPr>
            <w:tcW w:w="1225" w:type="pct"/>
          </w:tcPr>
          <w:p w14:paraId="522E7F26" w14:textId="20013F7A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59 </w:t>
            </w:r>
          </w:p>
        </w:tc>
      </w:tr>
      <w:tr w:rsidR="00E8034A" w:rsidRPr="00604CF1" w14:paraId="47FAD463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50215B13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AFC0D8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275.00</w:t>
            </w:r>
          </w:p>
        </w:tc>
        <w:tc>
          <w:tcPr>
            <w:tcW w:w="955" w:type="pct"/>
          </w:tcPr>
          <w:p w14:paraId="3385E940" w14:textId="1C208A4D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68.75 </w:t>
            </w:r>
          </w:p>
        </w:tc>
        <w:tc>
          <w:tcPr>
            <w:tcW w:w="962" w:type="pct"/>
          </w:tcPr>
          <w:p w14:paraId="3351FA5E" w14:textId="1FD57484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6.67 </w:t>
            </w:r>
          </w:p>
        </w:tc>
        <w:tc>
          <w:tcPr>
            <w:tcW w:w="1225" w:type="pct"/>
          </w:tcPr>
          <w:p w14:paraId="6AFEB1E0" w14:textId="6DEB9CA4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55 </w:t>
            </w:r>
          </w:p>
        </w:tc>
      </w:tr>
      <w:tr w:rsidR="00E8034A" w:rsidRPr="00604CF1" w14:paraId="754E3CE4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7CB2B719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F2731D1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300.00</w:t>
            </w:r>
          </w:p>
        </w:tc>
        <w:tc>
          <w:tcPr>
            <w:tcW w:w="955" w:type="pct"/>
            <w:hideMark/>
          </w:tcPr>
          <w:p w14:paraId="4DAF02F4" w14:textId="2EAD3A56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65.63 </w:t>
            </w:r>
          </w:p>
        </w:tc>
        <w:tc>
          <w:tcPr>
            <w:tcW w:w="962" w:type="pct"/>
            <w:hideMark/>
          </w:tcPr>
          <w:p w14:paraId="4E11375C" w14:textId="14CAE720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1.67 </w:t>
            </w:r>
          </w:p>
        </w:tc>
        <w:tc>
          <w:tcPr>
            <w:tcW w:w="1225" w:type="pct"/>
          </w:tcPr>
          <w:p w14:paraId="0585B3C5" w14:textId="057E9253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57 </w:t>
            </w:r>
          </w:p>
        </w:tc>
      </w:tr>
      <w:tr w:rsidR="00E8034A" w:rsidRPr="00604CF1" w14:paraId="0CCFB2D6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bottom w:val="dashed" w:sz="4" w:space="0" w:color="auto"/>
              <w:right w:val="nil"/>
            </w:tcBorders>
          </w:tcPr>
          <w:p w14:paraId="5582FD19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D34951B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340.00</w:t>
            </w: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  <w:hideMark/>
          </w:tcPr>
          <w:p w14:paraId="0548EB4D" w14:textId="5D449AF0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2.50 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hideMark/>
          </w:tcPr>
          <w:p w14:paraId="5977AF2E" w14:textId="01E8AF03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00.00 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</w:tcPr>
          <w:p w14:paraId="5F88591E" w14:textId="3B7A8C79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13 </w:t>
            </w:r>
          </w:p>
        </w:tc>
      </w:tr>
      <w:tr w:rsidR="00E8034A" w:rsidRPr="00604CF1" w14:paraId="39F89A35" w14:textId="77777777" w:rsidTr="00375927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bottom w:val="dashed" w:sz="4" w:space="0" w:color="auto"/>
              <w:right w:val="nil"/>
            </w:tcBorders>
          </w:tcPr>
          <w:p w14:paraId="170C748A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3DF9FD5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hAnsi="Times New Roman" w:cs="Times New Roman"/>
              </w:rPr>
              <w:t>≥361.00</w:t>
            </w:r>
          </w:p>
        </w:tc>
        <w:tc>
          <w:tcPr>
            <w:tcW w:w="95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5039614" w14:textId="2E42AA4B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5A16617" w14:textId="637BF089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00.00 </w:t>
            </w:r>
          </w:p>
        </w:tc>
        <w:tc>
          <w:tcPr>
            <w:tcW w:w="122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BD65E9E" w14:textId="1BC74A31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E8034A" w:rsidRPr="00604CF1" w14:paraId="3C84AFE7" w14:textId="77777777" w:rsidTr="00C35181">
        <w:trPr>
          <w:cantSplit/>
          <w:trHeight w:val="191"/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140AFAF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TW"/>
              </w:rPr>
              <w:t>ICC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9A08A89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19.00</w:t>
            </w:r>
          </w:p>
        </w:tc>
        <w:tc>
          <w:tcPr>
            <w:tcW w:w="95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EEFB24B" w14:textId="3F42AAF8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00.00 </w:t>
            </w:r>
          </w:p>
        </w:tc>
        <w:tc>
          <w:tcPr>
            <w:tcW w:w="96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C9798EC" w14:textId="1ED2D417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22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ED27FFC" w14:textId="5BF09DE9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E8034A" w:rsidRPr="00604CF1" w14:paraId="02B41FF0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95D0417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B1A9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3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B1668ED" w14:textId="0C907B41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0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45C41F58" w14:textId="127C7835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.67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FF3453E" w14:textId="70DCF46A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E8034A" w:rsidRPr="00604CF1" w14:paraId="11B4BA4C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339E771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CF2A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5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55C86B6D" w14:textId="078CC8F9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0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4CE2777" w14:textId="7C8BF22D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0.0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3CCC529" w14:textId="0829E51D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E8034A" w:rsidRPr="00604CF1" w14:paraId="765A6C3D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D5BA796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0541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7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68B4755" w14:textId="2CB6EE56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0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83C74F9" w14:textId="0024E5EF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6.67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2606047" w14:textId="6639328B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17 </w:t>
            </w:r>
          </w:p>
        </w:tc>
      </w:tr>
      <w:tr w:rsidR="00E8034A" w:rsidRPr="00604CF1" w14:paraId="18AC5C27" w14:textId="77777777" w:rsidTr="00C35181">
        <w:trPr>
          <w:cantSplit/>
          <w:trHeight w:val="18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5F76875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1390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9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634E6AF4" w14:textId="4631F0E8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6.88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526A055B" w14:textId="190C035E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8.33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85C516B" w14:textId="3394A936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15 </w:t>
            </w:r>
          </w:p>
        </w:tc>
      </w:tr>
      <w:tr w:rsidR="00E8034A" w:rsidRPr="00604CF1" w14:paraId="32FA1E71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757F553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2A9F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11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E4EFBD0" w14:textId="6417A285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6.88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471F43B0" w14:textId="3E2C43AA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28.33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5748AB6" w14:textId="237702CF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25 </w:t>
            </w:r>
          </w:p>
        </w:tc>
      </w:tr>
      <w:tr w:rsidR="00E8034A" w:rsidRPr="00604CF1" w14:paraId="744493BD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06EA2FA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270F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12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63A6D47" w14:textId="2BDB5628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6.88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5A7EF5F6" w14:textId="43311DC6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28.33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3AECEE9" w14:textId="6E0347E0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25 </w:t>
            </w:r>
          </w:p>
        </w:tc>
      </w:tr>
      <w:tr w:rsidR="00E8034A" w:rsidRPr="00604CF1" w14:paraId="112B5075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5E4A45D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2A13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13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2F94EDC6" w14:textId="2A3DE3C1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6.88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7F729AB8" w14:textId="6334E08C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33.33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AA68438" w14:textId="0A93DFC7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30 </w:t>
            </w:r>
          </w:p>
        </w:tc>
      </w:tr>
      <w:tr w:rsidR="00E8034A" w:rsidRPr="00604CF1" w14:paraId="34FB5D3D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5BA5280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C29B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145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30658070" w14:textId="276A98F6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6.88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40FD1125" w14:textId="65918B77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35.0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78784B8" w14:textId="6DBA9BB0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32 </w:t>
            </w:r>
          </w:p>
        </w:tc>
      </w:tr>
      <w:tr w:rsidR="00E8034A" w:rsidRPr="00604CF1" w14:paraId="281E223B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A34B132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A24E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155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0F256DB2" w14:textId="5F7C21E1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3.75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9EDF399" w14:textId="2143EB7B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48.33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8A6F552" w14:textId="305FC41B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42 </w:t>
            </w:r>
          </w:p>
        </w:tc>
      </w:tr>
      <w:tr w:rsidR="00E8034A" w:rsidRPr="00604CF1" w14:paraId="059746E6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7140A4D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EFC8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17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7E8AB441" w14:textId="5AAAC3D1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0.63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A321155" w14:textId="474E8EA0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55.0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DCFBD1F" w14:textId="5D00538C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46 </w:t>
            </w:r>
          </w:p>
        </w:tc>
      </w:tr>
      <w:tr w:rsidR="00E8034A" w:rsidRPr="00604CF1" w14:paraId="2FFD9245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787A9F8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3C5A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18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A681773" w14:textId="2D23E02C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7.5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6584695" w14:textId="603A2C95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63.33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39897A0" w14:textId="07A134CC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51 </w:t>
            </w:r>
          </w:p>
        </w:tc>
      </w:tr>
      <w:tr w:rsidR="00E8034A" w:rsidRPr="00604CF1" w14:paraId="1009534A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DE11CEF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DBAF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19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513BA0C4" w14:textId="35BB5263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7.5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77935106" w14:textId="367ECBCA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65.0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9983A81" w14:textId="398F9059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53 </w:t>
            </w:r>
          </w:p>
        </w:tc>
      </w:tr>
      <w:tr w:rsidR="00E8034A" w:rsidRPr="00604CF1" w14:paraId="0AEAC022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0CCEAFD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D316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205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5731D167" w14:textId="736344D0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7.5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D3B312A" w14:textId="242151F5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68.33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2D9DC71" w14:textId="384B7547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56 </w:t>
            </w:r>
          </w:p>
        </w:tc>
      </w:tr>
      <w:tr w:rsidR="00E8034A" w:rsidRPr="00604CF1" w14:paraId="3BA0D9E2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AD98D19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F37D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225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20B7E28C" w14:textId="22824289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7.5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497ACA0F" w14:textId="67BF0E7A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0.0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6A679F1" w14:textId="0B896EC1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68 </w:t>
            </w:r>
          </w:p>
        </w:tc>
      </w:tr>
      <w:tr w:rsidR="00E8034A" w:rsidRPr="00604CF1" w14:paraId="7D89F7DB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4D389F2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D065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24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0CA9779" w14:textId="41356E48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7.5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4721BC32" w14:textId="2C6F59F3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0.0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43DAFB0" w14:textId="46909ADA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68 </w:t>
            </w:r>
          </w:p>
        </w:tc>
      </w:tr>
      <w:tr w:rsidR="00E8034A" w:rsidRPr="00604CF1" w14:paraId="43A28175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0F695C1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D710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b/>
                <w:bCs/>
                <w:color w:val="000000"/>
              </w:rPr>
              <w:t>255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52D68BBB" w14:textId="4CFA95A5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84.38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BBB55C9" w14:textId="29FE1053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5.0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CD6B31F" w14:textId="2EE4B28D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79 </w:t>
            </w:r>
          </w:p>
        </w:tc>
      </w:tr>
      <w:tr w:rsidR="00E8034A" w:rsidRPr="00604CF1" w14:paraId="6822B735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C4D2D23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6411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275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410BD8A" w14:textId="74D1D474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78.13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144170C" w14:textId="4324700C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5.0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C34FEE1" w14:textId="4A7C1285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73 </w:t>
            </w:r>
          </w:p>
        </w:tc>
      </w:tr>
      <w:tr w:rsidR="00E8034A" w:rsidRPr="00604CF1" w14:paraId="634212F9" w14:textId="77777777" w:rsidTr="00C35181">
        <w:trPr>
          <w:cantSplit/>
          <w:trHeight w:val="18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6DB524F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634F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29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257BB9E6" w14:textId="5406D53B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65.63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6976B1F" w14:textId="1C639C01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6.67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9F55170" w14:textId="1423C498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62 </w:t>
            </w:r>
          </w:p>
        </w:tc>
      </w:tr>
      <w:tr w:rsidR="00E8034A" w:rsidRPr="00604CF1" w14:paraId="500E13BC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8DEB9C3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6FD8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31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A946AA4" w14:textId="2ED015C3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56.25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4ACBDFC2" w14:textId="3F3742D9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96.67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A53E893" w14:textId="60A767B1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53 </w:t>
            </w:r>
          </w:p>
        </w:tc>
      </w:tr>
      <w:tr w:rsidR="00E8034A" w:rsidRPr="00604CF1" w14:paraId="45F06CDD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7180650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FDEE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340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2A388F9E" w14:textId="2734520F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25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56EA797D" w14:textId="401CCB44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00.0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C43891F" w14:textId="6D2B9782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25 </w:t>
            </w:r>
          </w:p>
        </w:tc>
      </w:tr>
      <w:tr w:rsidR="00E8034A" w:rsidRPr="00604CF1" w14:paraId="259F65CB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38D24D7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CB1BAE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380.00</w:t>
            </w: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</w:tcPr>
          <w:p w14:paraId="32F1B84E" w14:textId="54EC6236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3.13 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</w:tcPr>
          <w:p w14:paraId="7E3856DB" w14:textId="5CA6C25B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00.00 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</w:tcPr>
          <w:p w14:paraId="52691D8C" w14:textId="7FE81E7C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03 </w:t>
            </w:r>
          </w:p>
        </w:tc>
      </w:tr>
      <w:tr w:rsidR="00E8034A" w:rsidRPr="00604CF1" w14:paraId="04D76981" w14:textId="77777777" w:rsidTr="00C35181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10DFBB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3F19B" w14:textId="77777777" w:rsidR="00E8034A" w:rsidRPr="00375927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375927">
              <w:rPr>
                <w:rFonts w:ascii="Times New Roman" w:eastAsia="微软雅黑" w:hAnsi="Times New Roman" w:cs="Times New Roman"/>
                <w:color w:val="000000"/>
              </w:rPr>
              <w:t>≥</w:t>
            </w:r>
            <w:r w:rsidRPr="00375927">
              <w:rPr>
                <w:rFonts w:ascii="Times New Roman" w:eastAsia="MingLiU" w:hAnsi="Times New Roman" w:cs="Times New Roman"/>
                <w:color w:val="000000"/>
              </w:rPr>
              <w:t>401.00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8BE13" w14:textId="53F06DF6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08EA2" w14:textId="1CABC377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100.00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CAB60" w14:textId="4F812F0D" w:rsidR="00E8034A" w:rsidRPr="00E8034A" w:rsidRDefault="00E8034A" w:rsidP="00E8034A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  <w:r w:rsidRPr="00E8034A">
              <w:rPr>
                <w:rFonts w:ascii="Times New Roman" w:hAnsi="Times New Roman" w:cs="Times New Roman"/>
              </w:rPr>
              <w:t xml:space="preserve">0.00 </w:t>
            </w:r>
          </w:p>
        </w:tc>
      </w:tr>
    </w:tbl>
    <w:p w14:paraId="56F7355B" w14:textId="77777777" w:rsidR="00375927" w:rsidRDefault="00375927"/>
    <w:p w14:paraId="64C6C670" w14:textId="77777777" w:rsidR="00375927" w:rsidRDefault="00375927">
      <w:pPr>
        <w:spacing w:after="160" w:line="278" w:lineRule="auto"/>
      </w:pPr>
      <w:r>
        <w:br w:type="page"/>
      </w:r>
    </w:p>
    <w:p w14:paraId="38B7A37C" w14:textId="77777777" w:rsidR="00375927" w:rsidRPr="00375927" w:rsidRDefault="00375927" w:rsidP="00375927">
      <w:pPr>
        <w:rPr>
          <w:rFonts w:ascii="Times New Roman" w:hAnsi="Times New Roman" w:cs="Times New Roman"/>
          <w:sz w:val="24"/>
          <w:szCs w:val="24"/>
          <w:lang w:eastAsia="zh-TW"/>
        </w:rPr>
      </w:pPr>
      <w:r w:rsidRPr="0037592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eastAsia="zh-CN"/>
        </w:rPr>
        <w:lastRenderedPageBreak/>
        <w:t>Supplementary</w:t>
      </w:r>
      <w:r w:rsidRPr="003759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  <w:t xml:space="preserve"> Table </w:t>
      </w:r>
      <w:r w:rsidR="007B291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TW"/>
        </w:rPr>
        <w:t>3</w:t>
      </w:r>
      <w:r w:rsidRPr="003759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  <w:t xml:space="preserve">. </w:t>
      </w:r>
      <w:r w:rsidRPr="00375927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Pr="00375927">
        <w:rPr>
          <w:rFonts w:ascii="Times New Roman" w:hAnsi="Times New Roman" w:cs="Times New Roman"/>
          <w:sz w:val="24"/>
          <w:szCs w:val="24"/>
        </w:rPr>
        <w:t xml:space="preserve">ensitivity, Specificity, and Youden's Index for </w:t>
      </w:r>
      <w:r w:rsidR="007B291E">
        <w:rPr>
          <w:rFonts w:ascii="Times New Roman" w:hAnsi="Times New Roman" w:cs="Times New Roman" w:hint="eastAsia"/>
          <w:sz w:val="24"/>
          <w:szCs w:val="24"/>
          <w:lang w:eastAsia="zh-TW"/>
        </w:rPr>
        <w:t>Pax-2</w:t>
      </w:r>
      <w:r w:rsidRPr="00375927">
        <w:rPr>
          <w:rFonts w:ascii="Times New Roman" w:hAnsi="Times New Roman" w:cs="Times New Roman"/>
          <w:sz w:val="24"/>
          <w:szCs w:val="24"/>
        </w:rPr>
        <w:t xml:space="preserve"> Using Varying Threshold Values in IHC and ICC Analysis</w:t>
      </w:r>
    </w:p>
    <w:tbl>
      <w:tblPr>
        <w:tblStyle w:val="ae"/>
        <w:tblW w:w="508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689"/>
        <w:gridCol w:w="1614"/>
        <w:gridCol w:w="1626"/>
        <w:gridCol w:w="2070"/>
      </w:tblGrid>
      <w:tr w:rsidR="00375927" w:rsidRPr="00604CF1" w14:paraId="2F6B5CEA" w14:textId="77777777" w:rsidTr="00010D22">
        <w:trPr>
          <w:cantSplit/>
          <w:trHeight w:val="191"/>
          <w:jc w:val="center"/>
        </w:trPr>
        <w:tc>
          <w:tcPr>
            <w:tcW w:w="85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079BFE" w14:textId="77777777" w:rsidR="00375927" w:rsidRPr="00375927" w:rsidRDefault="00375927" w:rsidP="00010D22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</w:pP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Method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6F85835" w14:textId="77777777" w:rsidR="00375927" w:rsidRPr="00375927" w:rsidRDefault="00375927" w:rsidP="00010D22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</w:pP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Threshold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05CC9B1" w14:textId="77777777" w:rsidR="00375927" w:rsidRPr="00375927" w:rsidRDefault="00375927" w:rsidP="00010D22">
            <w:pPr>
              <w:pStyle w:val="af"/>
              <w:snapToGrid w:val="0"/>
              <w:spacing w:before="7"/>
              <w:ind w:left="0" w:right="102" w:firstLine="12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</w:pP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Sensitivity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w w:val="105"/>
                <w:lang w:eastAsia="zh-TW"/>
              </w:rPr>
              <w:t xml:space="preserve"> </w:t>
            </w: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(%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2B23602" w14:textId="77777777" w:rsidR="00375927" w:rsidRPr="00375927" w:rsidRDefault="00375927" w:rsidP="00010D22">
            <w:pPr>
              <w:pStyle w:val="af"/>
              <w:snapToGrid w:val="0"/>
              <w:spacing w:before="7"/>
              <w:ind w:left="0" w:right="102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w w:val="105"/>
                <w:lang w:eastAsia="zh-TW"/>
              </w:rPr>
              <w:t>S</w:t>
            </w: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pecificity (%)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CED919" w14:textId="77777777" w:rsidR="00375927" w:rsidRPr="00375927" w:rsidRDefault="00375927" w:rsidP="00010D22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</w:pPr>
            <w:r w:rsidRPr="00375927">
              <w:rPr>
                <w:rFonts w:ascii="Times New Roman" w:eastAsiaTheme="minorEastAsia" w:hAnsi="Times New Roman" w:cs="Times New Roman"/>
                <w:color w:val="000000" w:themeColor="text1"/>
                <w:w w:val="105"/>
                <w:lang w:eastAsia="zh-TW"/>
              </w:rPr>
              <w:t>Youden’s index</w:t>
            </w:r>
          </w:p>
        </w:tc>
      </w:tr>
      <w:tr w:rsidR="00583D55" w:rsidRPr="00604CF1" w14:paraId="1ED6213C" w14:textId="77777777" w:rsidTr="00A4710A">
        <w:trPr>
          <w:cantSplit/>
          <w:trHeight w:val="182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4D845C3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375927">
              <w:rPr>
                <w:rFonts w:ascii="Times New Roman" w:hAnsi="Times New Roman" w:cs="Times New Roman"/>
                <w:lang w:eastAsia="zh-TW"/>
              </w:rPr>
              <w:t>IH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F931FE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4.00</w:t>
            </w:r>
          </w:p>
        </w:tc>
        <w:tc>
          <w:tcPr>
            <w:tcW w:w="95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FFA32E" w14:textId="7958A5E8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73.33 </w:t>
            </w:r>
          </w:p>
        </w:tc>
        <w:tc>
          <w:tcPr>
            <w:tcW w:w="96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24079D" w14:textId="64109DD5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6.67 </w:t>
            </w:r>
          </w:p>
        </w:tc>
        <w:tc>
          <w:tcPr>
            <w:tcW w:w="12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44B4BB" w14:textId="1999145A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70 </w:t>
            </w:r>
          </w:p>
        </w:tc>
      </w:tr>
      <w:tr w:rsidR="00583D55" w:rsidRPr="00604CF1" w14:paraId="71F2BBA7" w14:textId="77777777" w:rsidTr="00A4710A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17C5C73A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978BA0A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9.00</w:t>
            </w:r>
          </w:p>
        </w:tc>
        <w:tc>
          <w:tcPr>
            <w:tcW w:w="955" w:type="pct"/>
          </w:tcPr>
          <w:p w14:paraId="4785CD6D" w14:textId="619437AB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76.67 </w:t>
            </w:r>
          </w:p>
        </w:tc>
        <w:tc>
          <w:tcPr>
            <w:tcW w:w="962" w:type="pct"/>
          </w:tcPr>
          <w:p w14:paraId="7326A67C" w14:textId="454922EE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6.67 </w:t>
            </w:r>
          </w:p>
        </w:tc>
        <w:tc>
          <w:tcPr>
            <w:tcW w:w="1225" w:type="pct"/>
          </w:tcPr>
          <w:p w14:paraId="2CCDE5B9" w14:textId="71FE3FD5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73 </w:t>
            </w:r>
          </w:p>
        </w:tc>
      </w:tr>
      <w:tr w:rsidR="00583D55" w:rsidRPr="00604CF1" w14:paraId="2A3E6ACE" w14:textId="77777777" w:rsidTr="00A4710A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0815E085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5302B1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15.00</w:t>
            </w:r>
          </w:p>
        </w:tc>
        <w:tc>
          <w:tcPr>
            <w:tcW w:w="955" w:type="pct"/>
          </w:tcPr>
          <w:p w14:paraId="6D9B18DD" w14:textId="58821E04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76.67 </w:t>
            </w:r>
          </w:p>
        </w:tc>
        <w:tc>
          <w:tcPr>
            <w:tcW w:w="962" w:type="pct"/>
          </w:tcPr>
          <w:p w14:paraId="7215CAF2" w14:textId="616760DE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5.00 </w:t>
            </w:r>
          </w:p>
        </w:tc>
        <w:tc>
          <w:tcPr>
            <w:tcW w:w="1225" w:type="pct"/>
          </w:tcPr>
          <w:p w14:paraId="49179F13" w14:textId="44697904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72 </w:t>
            </w:r>
          </w:p>
        </w:tc>
      </w:tr>
      <w:tr w:rsidR="00583D55" w:rsidRPr="00604CF1" w14:paraId="6D77513F" w14:textId="77777777" w:rsidTr="00A4710A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37941E94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65E104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30.00</w:t>
            </w:r>
          </w:p>
        </w:tc>
        <w:tc>
          <w:tcPr>
            <w:tcW w:w="955" w:type="pct"/>
          </w:tcPr>
          <w:p w14:paraId="07763AB6" w14:textId="48CA8715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83.33 </w:t>
            </w:r>
          </w:p>
        </w:tc>
        <w:tc>
          <w:tcPr>
            <w:tcW w:w="962" w:type="pct"/>
          </w:tcPr>
          <w:p w14:paraId="5DB70CF1" w14:textId="37DBB3B8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3.33 </w:t>
            </w:r>
          </w:p>
        </w:tc>
        <w:tc>
          <w:tcPr>
            <w:tcW w:w="1225" w:type="pct"/>
          </w:tcPr>
          <w:p w14:paraId="52785590" w14:textId="1522EB23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77 </w:t>
            </w:r>
          </w:p>
        </w:tc>
      </w:tr>
      <w:tr w:rsidR="00583D55" w:rsidRPr="00604CF1" w14:paraId="0393261F" w14:textId="77777777" w:rsidTr="00A4710A">
        <w:trPr>
          <w:cantSplit/>
          <w:trHeight w:val="182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1574D939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BE1295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/>
              </w:rPr>
              <w:t>≤50.00</w:t>
            </w:r>
          </w:p>
        </w:tc>
        <w:tc>
          <w:tcPr>
            <w:tcW w:w="955" w:type="pct"/>
          </w:tcPr>
          <w:p w14:paraId="1CDBC4C8" w14:textId="4FE4882C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0.00 </w:t>
            </w:r>
          </w:p>
        </w:tc>
        <w:tc>
          <w:tcPr>
            <w:tcW w:w="962" w:type="pct"/>
          </w:tcPr>
          <w:p w14:paraId="361900A7" w14:textId="40DEAE0C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3.33 </w:t>
            </w:r>
          </w:p>
        </w:tc>
        <w:tc>
          <w:tcPr>
            <w:tcW w:w="1225" w:type="pct"/>
          </w:tcPr>
          <w:p w14:paraId="783AD1E5" w14:textId="4157B938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83 </w:t>
            </w:r>
          </w:p>
        </w:tc>
      </w:tr>
      <w:tr w:rsidR="00583D55" w:rsidRPr="00604CF1" w14:paraId="108240F9" w14:textId="77777777" w:rsidTr="00A4710A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3F2A2457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C0F678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70.00</w:t>
            </w:r>
          </w:p>
        </w:tc>
        <w:tc>
          <w:tcPr>
            <w:tcW w:w="955" w:type="pct"/>
          </w:tcPr>
          <w:p w14:paraId="5BBC43C4" w14:textId="32159C81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0.00 </w:t>
            </w:r>
          </w:p>
        </w:tc>
        <w:tc>
          <w:tcPr>
            <w:tcW w:w="962" w:type="pct"/>
          </w:tcPr>
          <w:p w14:paraId="60809ECD" w14:textId="67A7BEDF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1.67 </w:t>
            </w:r>
          </w:p>
        </w:tc>
        <w:tc>
          <w:tcPr>
            <w:tcW w:w="1225" w:type="pct"/>
          </w:tcPr>
          <w:p w14:paraId="41590E31" w14:textId="57E2D547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82 </w:t>
            </w:r>
          </w:p>
        </w:tc>
      </w:tr>
      <w:tr w:rsidR="00583D55" w:rsidRPr="00604CF1" w14:paraId="40BE7984" w14:textId="77777777" w:rsidTr="00A4710A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70035BC2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E4105F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130.00</w:t>
            </w:r>
          </w:p>
        </w:tc>
        <w:tc>
          <w:tcPr>
            <w:tcW w:w="955" w:type="pct"/>
          </w:tcPr>
          <w:p w14:paraId="0754DFC3" w14:textId="5680F163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0.00 </w:t>
            </w:r>
          </w:p>
        </w:tc>
        <w:tc>
          <w:tcPr>
            <w:tcW w:w="962" w:type="pct"/>
          </w:tcPr>
          <w:p w14:paraId="5E18E7BF" w14:textId="7F3B7B87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88.33 </w:t>
            </w:r>
          </w:p>
        </w:tc>
        <w:tc>
          <w:tcPr>
            <w:tcW w:w="1225" w:type="pct"/>
          </w:tcPr>
          <w:p w14:paraId="7C7F7528" w14:textId="771A3F53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78 </w:t>
            </w:r>
          </w:p>
        </w:tc>
      </w:tr>
      <w:tr w:rsidR="00583D55" w:rsidRPr="00604CF1" w14:paraId="0B27F4DD" w14:textId="77777777" w:rsidTr="00A4710A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66488BB3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244E90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210.00</w:t>
            </w:r>
          </w:p>
        </w:tc>
        <w:tc>
          <w:tcPr>
            <w:tcW w:w="955" w:type="pct"/>
          </w:tcPr>
          <w:p w14:paraId="73E69971" w14:textId="20612D03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0.00 </w:t>
            </w:r>
          </w:p>
        </w:tc>
        <w:tc>
          <w:tcPr>
            <w:tcW w:w="962" w:type="pct"/>
          </w:tcPr>
          <w:p w14:paraId="7099678E" w14:textId="200FCF7B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86.67 </w:t>
            </w:r>
          </w:p>
        </w:tc>
        <w:tc>
          <w:tcPr>
            <w:tcW w:w="1225" w:type="pct"/>
          </w:tcPr>
          <w:p w14:paraId="482694D1" w14:textId="5E37B13A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77 </w:t>
            </w:r>
          </w:p>
        </w:tc>
      </w:tr>
      <w:tr w:rsidR="00583D55" w:rsidRPr="00604CF1" w14:paraId="27E29CC3" w14:textId="77777777" w:rsidTr="00A4710A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16E97B15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23A255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260.00</w:t>
            </w:r>
          </w:p>
        </w:tc>
        <w:tc>
          <w:tcPr>
            <w:tcW w:w="955" w:type="pct"/>
          </w:tcPr>
          <w:p w14:paraId="70175837" w14:textId="4F104756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0.00 </w:t>
            </w:r>
          </w:p>
        </w:tc>
        <w:tc>
          <w:tcPr>
            <w:tcW w:w="962" w:type="pct"/>
          </w:tcPr>
          <w:p w14:paraId="4AA01ECE" w14:textId="5770B660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85.00 </w:t>
            </w:r>
          </w:p>
        </w:tc>
        <w:tc>
          <w:tcPr>
            <w:tcW w:w="1225" w:type="pct"/>
          </w:tcPr>
          <w:p w14:paraId="7BCAA32B" w14:textId="2A21EA01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75 </w:t>
            </w:r>
          </w:p>
        </w:tc>
      </w:tr>
      <w:tr w:rsidR="00583D55" w:rsidRPr="00604CF1" w14:paraId="3C7FA1CC" w14:textId="77777777" w:rsidTr="00A4710A">
        <w:trPr>
          <w:cantSplit/>
          <w:trHeight w:val="182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3BA4AD4C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9908E3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320.00</w:t>
            </w:r>
          </w:p>
        </w:tc>
        <w:tc>
          <w:tcPr>
            <w:tcW w:w="955" w:type="pct"/>
          </w:tcPr>
          <w:p w14:paraId="04F6C2DC" w14:textId="0D2864FE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0.00 </w:t>
            </w:r>
          </w:p>
        </w:tc>
        <w:tc>
          <w:tcPr>
            <w:tcW w:w="962" w:type="pct"/>
          </w:tcPr>
          <w:p w14:paraId="099E35F6" w14:textId="4B474DB1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81.67 </w:t>
            </w:r>
          </w:p>
        </w:tc>
        <w:tc>
          <w:tcPr>
            <w:tcW w:w="1225" w:type="pct"/>
          </w:tcPr>
          <w:p w14:paraId="1588CF26" w14:textId="0537ABF1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72 </w:t>
            </w:r>
          </w:p>
        </w:tc>
      </w:tr>
      <w:tr w:rsidR="00583D55" w:rsidRPr="00604CF1" w14:paraId="4CB6BAE4" w14:textId="77777777" w:rsidTr="00A4710A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076EE368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416CD85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370.00</w:t>
            </w:r>
          </w:p>
        </w:tc>
        <w:tc>
          <w:tcPr>
            <w:tcW w:w="955" w:type="pct"/>
          </w:tcPr>
          <w:p w14:paraId="39D73EC2" w14:textId="7F402B2E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6.67 </w:t>
            </w:r>
          </w:p>
        </w:tc>
        <w:tc>
          <w:tcPr>
            <w:tcW w:w="962" w:type="pct"/>
          </w:tcPr>
          <w:p w14:paraId="118F7158" w14:textId="43AD3664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66.67 </w:t>
            </w:r>
          </w:p>
        </w:tc>
        <w:tc>
          <w:tcPr>
            <w:tcW w:w="1225" w:type="pct"/>
          </w:tcPr>
          <w:p w14:paraId="46FC00C7" w14:textId="65FC2E55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63 </w:t>
            </w:r>
          </w:p>
        </w:tc>
      </w:tr>
      <w:tr w:rsidR="00583D55" w:rsidRPr="00604CF1" w14:paraId="522755FE" w14:textId="77777777" w:rsidTr="00A4710A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192CAC8D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E44A07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388.00</w:t>
            </w:r>
          </w:p>
        </w:tc>
        <w:tc>
          <w:tcPr>
            <w:tcW w:w="955" w:type="pct"/>
          </w:tcPr>
          <w:p w14:paraId="0DF8E036" w14:textId="54268F93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6.67 </w:t>
            </w:r>
          </w:p>
        </w:tc>
        <w:tc>
          <w:tcPr>
            <w:tcW w:w="962" w:type="pct"/>
          </w:tcPr>
          <w:p w14:paraId="1FBE4026" w14:textId="5E8585C1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65.00 </w:t>
            </w:r>
          </w:p>
        </w:tc>
        <w:tc>
          <w:tcPr>
            <w:tcW w:w="1225" w:type="pct"/>
          </w:tcPr>
          <w:p w14:paraId="60AFC50C" w14:textId="35205818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62 </w:t>
            </w:r>
          </w:p>
        </w:tc>
      </w:tr>
      <w:tr w:rsidR="00583D55" w:rsidRPr="00604CF1" w14:paraId="7A505BB4" w14:textId="77777777" w:rsidTr="00A4710A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4A1ADC0C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788BFC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398.00</w:t>
            </w:r>
          </w:p>
        </w:tc>
        <w:tc>
          <w:tcPr>
            <w:tcW w:w="955" w:type="pct"/>
          </w:tcPr>
          <w:p w14:paraId="429EEAEF" w14:textId="1DFABD6E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6.67 </w:t>
            </w:r>
          </w:p>
        </w:tc>
        <w:tc>
          <w:tcPr>
            <w:tcW w:w="962" w:type="pct"/>
          </w:tcPr>
          <w:p w14:paraId="65A7A8FD" w14:textId="7494ACCC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10.00 </w:t>
            </w:r>
          </w:p>
        </w:tc>
        <w:tc>
          <w:tcPr>
            <w:tcW w:w="1225" w:type="pct"/>
          </w:tcPr>
          <w:p w14:paraId="6C0AEDC4" w14:textId="0DAF6E83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07 </w:t>
            </w:r>
          </w:p>
        </w:tc>
      </w:tr>
      <w:tr w:rsidR="00583D55" w:rsidRPr="00604CF1" w14:paraId="536CF6D1" w14:textId="77777777" w:rsidTr="00A4710A">
        <w:trPr>
          <w:cantSplit/>
          <w:trHeight w:val="191"/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14:paraId="77DB10FB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27727C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401.00</w:t>
            </w:r>
          </w:p>
        </w:tc>
        <w:tc>
          <w:tcPr>
            <w:tcW w:w="955" w:type="pct"/>
          </w:tcPr>
          <w:p w14:paraId="465FB7EB" w14:textId="1590D1AC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100.00 </w:t>
            </w:r>
          </w:p>
        </w:tc>
        <w:tc>
          <w:tcPr>
            <w:tcW w:w="962" w:type="pct"/>
          </w:tcPr>
          <w:p w14:paraId="611F870A" w14:textId="77C38A49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00 </w:t>
            </w:r>
          </w:p>
        </w:tc>
        <w:tc>
          <w:tcPr>
            <w:tcW w:w="1225" w:type="pct"/>
          </w:tcPr>
          <w:p w14:paraId="118C6E37" w14:textId="5885BBC0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00 </w:t>
            </w:r>
          </w:p>
        </w:tc>
      </w:tr>
      <w:tr w:rsidR="00583D55" w:rsidRPr="00604CF1" w14:paraId="58EB9269" w14:textId="77777777" w:rsidTr="006E60B6">
        <w:trPr>
          <w:cantSplit/>
          <w:trHeight w:val="191"/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6458AAB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Theme="minorEastAsia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lang w:eastAsia="zh-TW"/>
              </w:rPr>
              <w:t>ICC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4E57454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5.00</w:t>
            </w:r>
          </w:p>
        </w:tc>
        <w:tc>
          <w:tcPr>
            <w:tcW w:w="95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1AC6273" w14:textId="7C4A86DA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40.00 </w:t>
            </w:r>
          </w:p>
        </w:tc>
        <w:tc>
          <w:tcPr>
            <w:tcW w:w="96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D49CEDC" w14:textId="5541C9ED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3.30 </w:t>
            </w:r>
          </w:p>
        </w:tc>
        <w:tc>
          <w:tcPr>
            <w:tcW w:w="122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391BC25" w14:textId="21DBCB87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33 </w:t>
            </w:r>
          </w:p>
        </w:tc>
      </w:tr>
      <w:tr w:rsidR="00583D55" w:rsidRPr="00604CF1" w14:paraId="3FE498CA" w14:textId="77777777" w:rsidTr="006E60B6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05C9E1C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A7B73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1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64CEDE77" w14:textId="29EDACB4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4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F396673" w14:textId="18384A77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1.7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81C4736" w14:textId="45C2193F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32 </w:t>
            </w:r>
          </w:p>
        </w:tc>
      </w:tr>
      <w:tr w:rsidR="00583D55" w:rsidRPr="00604CF1" w14:paraId="0C7F1606" w14:textId="77777777" w:rsidTr="006E60B6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FC663BC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D01C8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2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776A315E" w14:textId="7912A002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43.33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3FF4C993" w14:textId="16B0E7EF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1.7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CE5F1EF" w14:textId="75C3377E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35 </w:t>
            </w:r>
          </w:p>
        </w:tc>
      </w:tr>
      <w:tr w:rsidR="00583D55" w:rsidRPr="00604CF1" w14:paraId="7CF35648" w14:textId="77777777" w:rsidTr="006E60B6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27CA080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60A72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3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086B76E2" w14:textId="4EACA466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5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DBC80CF" w14:textId="393C538B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1.7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3A646B4" w14:textId="5C5DFAF5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42 </w:t>
            </w:r>
          </w:p>
        </w:tc>
      </w:tr>
      <w:tr w:rsidR="00583D55" w:rsidRPr="00604CF1" w14:paraId="0CA5F9A7" w14:textId="77777777" w:rsidTr="006E60B6">
        <w:trPr>
          <w:cantSplit/>
          <w:trHeight w:val="18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E4201C4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A8E8C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6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784B8299" w14:textId="45EF5E5F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66.66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3DE1D73" w14:textId="3DC56C45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0.0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B1C6D9C" w14:textId="3A14DF76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57 </w:t>
            </w:r>
          </w:p>
        </w:tc>
      </w:tr>
      <w:tr w:rsidR="00583D55" w:rsidRPr="00604CF1" w14:paraId="23302EA9" w14:textId="77777777" w:rsidTr="006E60B6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667386F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CE013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8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2A5D2C5E" w14:textId="5F506920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7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537BE877" w14:textId="1C958769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88.3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39200A9" w14:textId="3CF94C71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58 </w:t>
            </w:r>
          </w:p>
        </w:tc>
      </w:tr>
      <w:tr w:rsidR="00583D55" w:rsidRPr="00604CF1" w14:paraId="32FE818B" w14:textId="77777777" w:rsidTr="006E60B6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A7AC604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B38E8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9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0092F1A1" w14:textId="00B779F2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73.33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04C5CB2" w14:textId="0AF87542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88.3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C8CDCC7" w14:textId="2116F410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62 </w:t>
            </w:r>
          </w:p>
        </w:tc>
      </w:tr>
      <w:tr w:rsidR="00583D55" w:rsidRPr="00604CF1" w14:paraId="6D5F0CE5" w14:textId="77777777" w:rsidTr="006E60B6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8BC7903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B6389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11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5A64F18" w14:textId="2A16E7A8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86.67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8351AC5" w14:textId="65B73FBD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86.7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850C33F" w14:textId="421F3833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73 </w:t>
            </w:r>
          </w:p>
        </w:tc>
      </w:tr>
      <w:tr w:rsidR="00583D55" w:rsidRPr="00604CF1" w14:paraId="2C308291" w14:textId="77777777" w:rsidTr="006E60B6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27E9231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B5C4E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/>
              </w:rPr>
              <w:t>≤13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3AD11BF1" w14:textId="3B216590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329ACEB" w14:textId="01647BD9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86.7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0DB67F8" w14:textId="395EF7D8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77 </w:t>
            </w:r>
          </w:p>
        </w:tc>
      </w:tr>
      <w:tr w:rsidR="00583D55" w:rsidRPr="00604CF1" w14:paraId="36B9F255" w14:textId="77777777" w:rsidTr="006E60B6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C0DCD9D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5F12E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16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B522FD3" w14:textId="1F585B27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6.67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B01A1BF" w14:textId="6EC4B598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80.0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8A6EC08" w14:textId="7FDC9577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77 </w:t>
            </w:r>
          </w:p>
        </w:tc>
      </w:tr>
      <w:tr w:rsidR="00583D55" w:rsidRPr="00604CF1" w14:paraId="5D16EE6F" w14:textId="77777777" w:rsidTr="006E60B6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692716F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67EE7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19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790F13A5" w14:textId="72D5E9FF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96.67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527195D4" w14:textId="0260547A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75.0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A8DCDA4" w14:textId="37AA9765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72 </w:t>
            </w:r>
          </w:p>
        </w:tc>
      </w:tr>
      <w:tr w:rsidR="00583D55" w:rsidRPr="00604CF1" w14:paraId="37D0331D" w14:textId="77777777" w:rsidTr="006E60B6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3C5FAB4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FB82F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20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5AB9D962" w14:textId="69FFDB02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10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6D57D9D" w14:textId="6A525CFA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71.7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740B0EC" w14:textId="658F3B44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72 </w:t>
            </w:r>
          </w:p>
        </w:tc>
      </w:tr>
      <w:tr w:rsidR="00583D55" w:rsidRPr="00604CF1" w14:paraId="7D28ED62" w14:textId="77777777" w:rsidTr="006E60B6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945B028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3D975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22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0A3A18B3" w14:textId="60C106FE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10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71D25188" w14:textId="7F9B12F1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68.3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C8ECBB0" w14:textId="6326542B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68 </w:t>
            </w:r>
          </w:p>
        </w:tc>
      </w:tr>
      <w:tr w:rsidR="00583D55" w:rsidRPr="00604CF1" w14:paraId="7B479AF0" w14:textId="77777777" w:rsidTr="006E60B6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627CFA0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4ECE3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26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3510B069" w14:textId="1F47B493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10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5C4C6DDB" w14:textId="6E77F748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66.7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B1F4FDC" w14:textId="0DA39613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67 </w:t>
            </w:r>
          </w:p>
        </w:tc>
      </w:tr>
      <w:tr w:rsidR="00583D55" w:rsidRPr="00604CF1" w14:paraId="4E049727" w14:textId="77777777" w:rsidTr="006E60B6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50FD84F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A1090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3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6D8A3130" w14:textId="23929E98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10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98DE636" w14:textId="4C2124DC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55.0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3C5957D" w14:textId="606E6705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55 </w:t>
            </w:r>
          </w:p>
        </w:tc>
      </w:tr>
      <w:tr w:rsidR="00583D55" w:rsidRPr="00604CF1" w14:paraId="46F95465" w14:textId="77777777" w:rsidTr="006E60B6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1279C98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F3C81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34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68B0C6B3" w14:textId="08AE2E5E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100.00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0C3B6D0" w14:textId="274B9BDC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51.70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F493815" w14:textId="17B21540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52 </w:t>
            </w:r>
          </w:p>
        </w:tc>
      </w:tr>
      <w:tr w:rsidR="00583D55" w:rsidRPr="00604CF1" w14:paraId="0C434CA3" w14:textId="77777777" w:rsidTr="00583D55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6278D91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6EDC94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378</w:t>
            </w: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</w:tcPr>
          <w:p w14:paraId="3610D8A2" w14:textId="00043695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100.00 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</w:tcPr>
          <w:p w14:paraId="3F53818A" w14:textId="1486CC4D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13.30 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</w:tcPr>
          <w:p w14:paraId="019D57F0" w14:textId="6540C1DB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13 </w:t>
            </w:r>
          </w:p>
        </w:tc>
      </w:tr>
      <w:tr w:rsidR="00583D55" w:rsidRPr="00604CF1" w14:paraId="05B58631" w14:textId="77777777" w:rsidTr="00583D55">
        <w:trPr>
          <w:cantSplit/>
          <w:trHeight w:val="1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CDFB068" w14:textId="77777777" w:rsidR="00583D55" w:rsidRPr="00375927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微软雅黑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F44AE" w14:textId="77777777" w:rsidR="00583D55" w:rsidRPr="007B291E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eastAsia="Adobe 宋体 Std L" w:hAnsi="Times New Roman" w:cs="Times New Roman"/>
                <w:bCs/>
                <w:color w:val="000000" w:themeColor="text1"/>
                <w:w w:val="105"/>
              </w:rPr>
            </w:pPr>
            <w:r w:rsidRPr="007B291E">
              <w:rPr>
                <w:rFonts w:ascii="Times New Roman" w:hAnsi="Times New Roman" w:cs="Times New Roman"/>
                <w:bCs/>
              </w:rPr>
              <w:t>≤397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AC6ED" w14:textId="14B0C5F2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100.00 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E5022" w14:textId="7EAB2342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00 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5009E" w14:textId="3FF6C21D" w:rsidR="00583D55" w:rsidRPr="00583D55" w:rsidRDefault="00583D55" w:rsidP="00583D55">
            <w:pPr>
              <w:pStyle w:val="af"/>
              <w:snapToGrid w:val="0"/>
              <w:spacing w:before="7"/>
              <w:ind w:left="0" w:right="102" w:firstLine="397"/>
              <w:jc w:val="center"/>
              <w:rPr>
                <w:rFonts w:ascii="Times New Roman" w:hAnsi="Times New Roman" w:cs="Times New Roman"/>
                <w:bCs/>
              </w:rPr>
            </w:pPr>
            <w:r w:rsidRPr="00583D55">
              <w:rPr>
                <w:rFonts w:ascii="Times New Roman" w:hAnsi="Times New Roman" w:cs="Times New Roman"/>
                <w:bCs/>
              </w:rPr>
              <w:t xml:space="preserve">0.00 </w:t>
            </w:r>
          </w:p>
        </w:tc>
      </w:tr>
    </w:tbl>
    <w:p w14:paraId="1FE9C2A5" w14:textId="77777777" w:rsidR="00375927" w:rsidRDefault="00375927" w:rsidP="00375927">
      <w:pPr>
        <w:pStyle w:val="af"/>
        <w:snapToGrid w:val="0"/>
        <w:spacing w:before="5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7592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9998C8" w14:textId="77777777" w:rsidR="00286E22" w:rsidRDefault="00286E22" w:rsidP="00AC5478">
      <w:pPr>
        <w:spacing w:after="0" w:line="240" w:lineRule="auto"/>
      </w:pPr>
      <w:r>
        <w:separator/>
      </w:r>
    </w:p>
  </w:endnote>
  <w:endnote w:type="continuationSeparator" w:id="0">
    <w:p w14:paraId="3901BCFD" w14:textId="77777777" w:rsidR="00286E22" w:rsidRDefault="00286E22" w:rsidP="00AC54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obe 宋体 Std L">
    <w:altName w:val="宋体"/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141EE" w14:textId="77777777" w:rsidR="00286E22" w:rsidRDefault="00286E22" w:rsidP="00AC5478">
      <w:pPr>
        <w:spacing w:after="0" w:line="240" w:lineRule="auto"/>
      </w:pPr>
      <w:r>
        <w:separator/>
      </w:r>
    </w:p>
  </w:footnote>
  <w:footnote w:type="continuationSeparator" w:id="0">
    <w:p w14:paraId="0FF4A678" w14:textId="77777777" w:rsidR="00286E22" w:rsidRDefault="00286E22" w:rsidP="00AC54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927"/>
    <w:rsid w:val="00195181"/>
    <w:rsid w:val="00286E22"/>
    <w:rsid w:val="00375927"/>
    <w:rsid w:val="0050119C"/>
    <w:rsid w:val="00583D55"/>
    <w:rsid w:val="007B291E"/>
    <w:rsid w:val="009C5E9E"/>
    <w:rsid w:val="00AC5478"/>
    <w:rsid w:val="00DE0127"/>
    <w:rsid w:val="00E8034A"/>
    <w:rsid w:val="00E8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7B1E0"/>
  <w15:chartTrackingRefBased/>
  <w15:docId w15:val="{CAD2DB28-3CB9-4350-B3D1-6B1114554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927"/>
    <w:pPr>
      <w:spacing w:after="200" w:line="276" w:lineRule="auto"/>
    </w:pPr>
    <w:rPr>
      <w:kern w:val="0"/>
      <w:sz w:val="22"/>
      <w:szCs w:val="22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7592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TW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592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TW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5927"/>
    <w:pPr>
      <w:keepNext/>
      <w:keepLines/>
      <w:widowControl w:val="0"/>
      <w:spacing w:before="160" w:after="4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32"/>
      <w:szCs w:val="32"/>
      <w:lang w:eastAsia="zh-TW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5927"/>
    <w:pPr>
      <w:keepNext/>
      <w:keepLines/>
      <w:widowControl w:val="0"/>
      <w:spacing w:before="160" w:after="40" w:line="278" w:lineRule="auto"/>
      <w:outlineLvl w:val="3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TW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5927"/>
    <w:pPr>
      <w:keepNext/>
      <w:keepLines/>
      <w:widowControl w:val="0"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zh-TW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5927"/>
    <w:pPr>
      <w:keepNext/>
      <w:keepLines/>
      <w:widowControl w:val="0"/>
      <w:spacing w:before="40" w:after="0" w:line="278" w:lineRule="auto"/>
      <w:outlineLvl w:val="5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5927"/>
    <w:pPr>
      <w:keepNext/>
      <w:keepLines/>
      <w:widowControl w:val="0"/>
      <w:spacing w:before="40" w:after="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5927"/>
    <w:pPr>
      <w:keepNext/>
      <w:keepLines/>
      <w:widowControl w:val="0"/>
      <w:spacing w:before="40" w:after="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5927"/>
    <w:pPr>
      <w:keepNext/>
      <w:keepLines/>
      <w:widowControl w:val="0"/>
      <w:spacing w:before="40" w:after="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592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59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5927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59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5927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75927"/>
    <w:rPr>
      <w:rFonts w:eastAsiaTheme="majorEastAsia" w:cstheme="majorBidi"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375927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5927"/>
    <w:rPr>
      <w:rFonts w:eastAsiaTheme="majorEastAsia" w:cstheme="majorBidi"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37592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75927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759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5927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759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5927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759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5927"/>
    <w:pPr>
      <w:widowControl w:val="0"/>
      <w:spacing w:after="160" w:line="278" w:lineRule="auto"/>
      <w:ind w:left="720"/>
      <w:contextualSpacing/>
    </w:pPr>
    <w:rPr>
      <w:kern w:val="2"/>
      <w:sz w:val="24"/>
      <w:szCs w:val="24"/>
      <w:lang w:eastAsia="zh-TW"/>
      <w14:ligatures w14:val="standardContextual"/>
    </w:rPr>
  </w:style>
  <w:style w:type="character" w:styleId="aa">
    <w:name w:val="Intense Emphasis"/>
    <w:basedOn w:val="a0"/>
    <w:uiPriority w:val="21"/>
    <w:qFormat/>
    <w:rsid w:val="0037592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592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7592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592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375927"/>
    <w:pPr>
      <w:spacing w:after="0" w:line="240" w:lineRule="auto"/>
    </w:pPr>
    <w:rPr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ody Text"/>
    <w:basedOn w:val="a"/>
    <w:link w:val="af0"/>
    <w:uiPriority w:val="1"/>
    <w:qFormat/>
    <w:rsid w:val="00375927"/>
    <w:pPr>
      <w:widowControl w:val="0"/>
      <w:autoSpaceDE w:val="0"/>
      <w:autoSpaceDN w:val="0"/>
      <w:spacing w:after="0" w:line="240" w:lineRule="auto"/>
      <w:ind w:left="103"/>
    </w:pPr>
    <w:rPr>
      <w:rFonts w:ascii="PMingLiU" w:eastAsia="PMingLiU" w:hAnsi="PMingLiU" w:cs="PMingLiU"/>
      <w:sz w:val="20"/>
      <w:szCs w:val="20"/>
      <w:lang w:eastAsia="en-US"/>
    </w:rPr>
  </w:style>
  <w:style w:type="character" w:customStyle="1" w:styleId="af0">
    <w:name w:val="正文文本 字符"/>
    <w:basedOn w:val="a0"/>
    <w:link w:val="af"/>
    <w:uiPriority w:val="1"/>
    <w:rsid w:val="00375927"/>
    <w:rPr>
      <w:rFonts w:ascii="PMingLiU" w:eastAsia="PMingLiU" w:hAnsi="PMingLiU" w:cs="PMingLiU"/>
      <w:kern w:val="0"/>
      <w:sz w:val="20"/>
      <w:szCs w:val="20"/>
      <w:lang w:eastAsia="en-US"/>
      <w14:ligatures w14:val="none"/>
    </w:rPr>
  </w:style>
  <w:style w:type="paragraph" w:styleId="af1">
    <w:name w:val="header"/>
    <w:basedOn w:val="a"/>
    <w:link w:val="af2"/>
    <w:uiPriority w:val="99"/>
    <w:unhideWhenUsed/>
    <w:rsid w:val="00AC547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AC5478"/>
    <w:rPr>
      <w:kern w:val="0"/>
      <w:sz w:val="18"/>
      <w:szCs w:val="18"/>
      <w:lang w:eastAsia="ja-JP"/>
      <w14:ligatures w14:val="none"/>
    </w:rPr>
  </w:style>
  <w:style w:type="paragraph" w:styleId="af3">
    <w:name w:val="footer"/>
    <w:basedOn w:val="a"/>
    <w:link w:val="af4"/>
    <w:uiPriority w:val="99"/>
    <w:unhideWhenUsed/>
    <w:rsid w:val="00AC547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AC5478"/>
    <w:rPr>
      <w:kern w:val="0"/>
      <w:sz w:val="18"/>
      <w:szCs w:val="18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9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gh Liou</dc:creator>
  <cp:keywords/>
  <dc:description/>
  <cp:lastModifiedBy>曦 杨</cp:lastModifiedBy>
  <cp:revision>4</cp:revision>
  <dcterms:created xsi:type="dcterms:W3CDTF">2025-02-11T12:37:00Z</dcterms:created>
  <dcterms:modified xsi:type="dcterms:W3CDTF">2025-02-11T12:38:00Z</dcterms:modified>
</cp:coreProperties>
</file>